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E77B05" w14:textId="77777777" w:rsidR="00D4396E" w:rsidRDefault="00D4396E">
      <w:pPr>
        <w:rPr>
          <w:lang w:val="es-ES"/>
        </w:rPr>
      </w:pPr>
    </w:p>
    <w:p w14:paraId="58675983" w14:textId="77777777" w:rsidR="000D60B3" w:rsidRPr="000D60B3" w:rsidRDefault="000D60B3" w:rsidP="000D60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tbl>
      <w:tblPr>
        <w:tblW w:w="852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27"/>
        <w:gridCol w:w="1011"/>
        <w:gridCol w:w="1009"/>
        <w:gridCol w:w="1010"/>
        <w:gridCol w:w="1010"/>
        <w:gridCol w:w="1010"/>
        <w:gridCol w:w="1048"/>
      </w:tblGrid>
      <w:tr w:rsidR="000D60B3" w:rsidRPr="004818AD" w14:paraId="68CBB22D" w14:textId="77777777">
        <w:trPr>
          <w:cantSplit/>
          <w:tblHeader/>
        </w:trPr>
        <w:tc>
          <w:tcPr>
            <w:tcW w:w="85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E1E99C" w14:textId="77777777" w:rsidR="000D60B3" w:rsidRPr="004818AD" w:rsidRDefault="008E72E7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0D60B3" w:rsidRPr="004818AD" w14:paraId="58D8CA20" w14:textId="77777777">
        <w:trPr>
          <w:cantSplit/>
          <w:tblHeader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7F6480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73F81E1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66667C" w14:textId="77777777" w:rsidR="000D60B3" w:rsidRPr="004818AD" w:rsidRDefault="004818AD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5768369" w14:textId="77777777" w:rsidR="000D60B3" w:rsidRPr="004818AD" w:rsidRDefault="004818AD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E9BF6E3" w14:textId="77777777" w:rsidR="000D60B3" w:rsidRPr="004818AD" w:rsidRDefault="004818AD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05B2E98" w14:textId="77777777" w:rsidR="000D60B3" w:rsidRPr="004818AD" w:rsidRDefault="004818AD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4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51745AD" w14:textId="77777777" w:rsidR="000D60B3" w:rsidRPr="004818AD" w:rsidRDefault="004818AD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 xml:space="preserve">Standard </w:t>
            </w:r>
            <w:proofErr w:type="spellStart"/>
            <w:r w:rsidRPr="004818AD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deviation</w:t>
            </w:r>
            <w:proofErr w:type="spellEnd"/>
          </w:p>
        </w:tc>
      </w:tr>
      <w:tr w:rsidR="000D60B3" w:rsidRPr="004818AD" w14:paraId="56E870B4" w14:textId="77777777">
        <w:trPr>
          <w:cantSplit/>
          <w:tblHeader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CF0405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PREOP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D9F7DB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063D57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6BEF9A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6,0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D394E0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9,0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033C7A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6,9600</w:t>
            </w:r>
          </w:p>
        </w:tc>
        <w:tc>
          <w:tcPr>
            <w:tcW w:w="104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33EBC4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88882</w:t>
            </w:r>
            <w:proofErr w:type="gramEnd"/>
          </w:p>
        </w:tc>
      </w:tr>
      <w:tr w:rsidR="000D60B3" w:rsidRPr="004818AD" w14:paraId="10EB678F" w14:textId="77777777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389391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1_MONTH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81E3E9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11515D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4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6B2FF5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1B954E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5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3BC03A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,8000</w:t>
            </w:r>
          </w:p>
        </w:tc>
        <w:tc>
          <w:tcPr>
            <w:tcW w:w="10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4A6AAE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11803</w:t>
            </w:r>
          </w:p>
        </w:tc>
      </w:tr>
      <w:tr w:rsidR="000D60B3" w:rsidRPr="004818AD" w14:paraId="655BDFC2" w14:textId="77777777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F0A454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3_MONTHS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DCFA03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703A93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84126A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</w:t>
            </w:r>
            <w:proofErr w:type="gramEnd"/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C32D78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B440F1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9600</w:t>
            </w:r>
            <w:proofErr w:type="gramEnd"/>
          </w:p>
        </w:tc>
        <w:tc>
          <w:tcPr>
            <w:tcW w:w="10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2C2A34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88882</w:t>
            </w:r>
            <w:proofErr w:type="gramEnd"/>
          </w:p>
        </w:tc>
      </w:tr>
      <w:tr w:rsidR="000D60B3" w:rsidRPr="004818AD" w14:paraId="32641BDB" w14:textId="77777777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A411A3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1_YEAR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454CDF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A2B265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A2AD0D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</w:t>
            </w:r>
            <w:proofErr w:type="gramEnd"/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D5A14B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997E5B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4000</w:t>
            </w:r>
            <w:proofErr w:type="gramEnd"/>
          </w:p>
        </w:tc>
        <w:tc>
          <w:tcPr>
            <w:tcW w:w="10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91472A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50000</w:t>
            </w:r>
            <w:proofErr w:type="gramEnd"/>
          </w:p>
        </w:tc>
      </w:tr>
      <w:tr w:rsidR="000D60B3" w:rsidRPr="004818AD" w14:paraId="5026C300" w14:textId="77777777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8D754D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PREOP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D9F585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ACD464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0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5D01CF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0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1B10E2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40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6367CD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0,4400</w:t>
            </w:r>
          </w:p>
        </w:tc>
        <w:tc>
          <w:tcPr>
            <w:tcW w:w="10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91D1B5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5,93773</w:t>
            </w:r>
          </w:p>
        </w:tc>
      </w:tr>
      <w:tr w:rsidR="000D60B3" w:rsidRPr="004818AD" w14:paraId="18582DDD" w14:textId="77777777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13C451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1_MONTHWEEK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5F5827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C5AC67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5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73DC42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0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D5BEF1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5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0B2421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,9200</w:t>
            </w:r>
          </w:p>
        </w:tc>
        <w:tc>
          <w:tcPr>
            <w:tcW w:w="10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75D423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4,45271</w:t>
            </w:r>
          </w:p>
        </w:tc>
      </w:tr>
      <w:tr w:rsidR="000D60B3" w:rsidRPr="004818AD" w14:paraId="30BDE507" w14:textId="77777777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E44763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3_MONTHS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935B1D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1B1936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8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A316DE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44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B10BDA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82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2095CB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68,7600</w:t>
            </w:r>
          </w:p>
        </w:tc>
        <w:tc>
          <w:tcPr>
            <w:tcW w:w="10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1F604A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8,85193</w:t>
            </w:r>
          </w:p>
        </w:tc>
      </w:tr>
      <w:tr w:rsidR="000D60B3" w:rsidRPr="004818AD" w14:paraId="35888124" w14:textId="77777777">
        <w:trPr>
          <w:cantSplit/>
          <w:tblHeader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0817D6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6_MONTHS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871B7F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36BE2A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5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2A2F5F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85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680861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00,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166C46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92,8400</w:t>
            </w:r>
          </w:p>
        </w:tc>
        <w:tc>
          <w:tcPr>
            <w:tcW w:w="10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4476A6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4,91325</w:t>
            </w:r>
          </w:p>
        </w:tc>
      </w:tr>
      <w:tr w:rsidR="000D60B3" w:rsidRPr="004818AD" w14:paraId="01C717C4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CF1CD1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álido</w:t>
            </w:r>
            <w:proofErr w:type="spellEnd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según</w:t>
            </w:r>
            <w:proofErr w:type="spellEnd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lista</w:t>
            </w:r>
            <w:proofErr w:type="spellEnd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91567E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AFEE13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4D219F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0FBEFB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1E8471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CBB40C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E760CA" w14:textId="77777777" w:rsidR="000D60B3" w:rsidRPr="004818AD" w:rsidRDefault="000D60B3" w:rsidP="000D60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0791421" w14:textId="77777777" w:rsidR="000D60B3" w:rsidRPr="004818AD" w:rsidRDefault="004818AD">
      <w:r w:rsidRPr="004818AD">
        <w:t xml:space="preserve">DESCRIPTIVE VARIABLES </w:t>
      </w:r>
      <w:r w:rsidR="000D60B3" w:rsidRPr="004818AD">
        <w:t>VAS Y ASOSFAS</w:t>
      </w:r>
    </w:p>
    <w:p w14:paraId="0006124E" w14:textId="77777777" w:rsidR="000D60B3" w:rsidRPr="004818AD" w:rsidRDefault="000D60B3"/>
    <w:p w14:paraId="03F8E56C" w14:textId="0328D69D" w:rsidR="000D60B3" w:rsidRPr="004818AD" w:rsidRDefault="000D60B3">
      <w:pPr>
        <w:rPr>
          <w:b/>
          <w:sz w:val="36"/>
          <w:szCs w:val="36"/>
          <w:u w:val="single"/>
        </w:rPr>
      </w:pPr>
      <w:r w:rsidRPr="004818AD">
        <w:rPr>
          <w:b/>
          <w:sz w:val="36"/>
          <w:szCs w:val="36"/>
          <w:u w:val="single"/>
        </w:rPr>
        <w:t>VAS</w:t>
      </w:r>
      <w:r w:rsidR="0075640A">
        <w:rPr>
          <w:b/>
          <w:sz w:val="36"/>
          <w:szCs w:val="36"/>
          <w:u w:val="single"/>
        </w:rPr>
        <w:t xml:space="preserve"> study</w:t>
      </w:r>
    </w:p>
    <w:p w14:paraId="7E8624B7" w14:textId="77777777" w:rsidR="000D60B3" w:rsidRPr="004818AD" w:rsidRDefault="000D60B3" w:rsidP="000D60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7B3B8F16" w14:textId="77777777" w:rsidR="000D60B3" w:rsidRPr="004818AD" w:rsidRDefault="004818AD" w:rsidP="000D60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gramStart"/>
      <w:r>
        <w:rPr>
          <w:rFonts w:ascii="Arial" w:hAnsi="Arial" w:cs="Arial"/>
          <w:b/>
          <w:bCs/>
          <w:color w:val="000000"/>
          <w:sz w:val="26"/>
          <w:szCs w:val="26"/>
        </w:rPr>
        <w:t>Non parametric</w:t>
      </w:r>
      <w:proofErr w:type="gramEnd"/>
      <w:r>
        <w:rPr>
          <w:rFonts w:ascii="Arial" w:hAnsi="Arial" w:cs="Arial"/>
          <w:b/>
          <w:bCs/>
          <w:color w:val="000000"/>
          <w:sz w:val="26"/>
          <w:szCs w:val="26"/>
        </w:rPr>
        <w:t xml:space="preserve"> test </w:t>
      </w:r>
    </w:p>
    <w:p w14:paraId="36ED2A84" w14:textId="77777777" w:rsidR="000D60B3" w:rsidRPr="004818AD" w:rsidRDefault="000D60B3" w:rsidP="000D60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384D69B" w14:textId="77777777" w:rsidR="000D60B3" w:rsidRPr="004818AD" w:rsidRDefault="000D60B3" w:rsidP="000D60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29CB2E" w14:textId="77777777" w:rsidR="000D60B3" w:rsidRPr="004818AD" w:rsidRDefault="000D60B3" w:rsidP="000D60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253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23"/>
        <w:gridCol w:w="1195"/>
        <w:gridCol w:w="1192"/>
        <w:gridCol w:w="1719"/>
        <w:gridCol w:w="1194"/>
        <w:gridCol w:w="1194"/>
        <w:gridCol w:w="1194"/>
        <w:gridCol w:w="1632"/>
        <w:gridCol w:w="1194"/>
      </w:tblGrid>
      <w:tr w:rsidR="000D60B3" w:rsidRPr="004818AD" w14:paraId="799622E0" w14:textId="77777777">
        <w:trPr>
          <w:cantSplit/>
          <w:tblHeader/>
        </w:trPr>
        <w:tc>
          <w:tcPr>
            <w:tcW w:w="125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647982" w14:textId="77777777" w:rsidR="000D60B3" w:rsidRPr="004818AD" w:rsidRDefault="004818AD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0D60B3" w:rsidRPr="004818AD" w14:paraId="3841F902" w14:textId="77777777">
        <w:trPr>
          <w:cantSplit/>
          <w:tblHeader/>
        </w:trPr>
        <w:tc>
          <w:tcPr>
            <w:tcW w:w="20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C4E37D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57EC7C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B17FBC2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Media</w:t>
            </w:r>
          </w:p>
        </w:tc>
        <w:tc>
          <w:tcPr>
            <w:tcW w:w="171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222097C" w14:textId="77D8AFB8" w:rsidR="000D60B3" w:rsidRPr="004818AD" w:rsidRDefault="0075640A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 xml:space="preserve">Standard </w:t>
            </w:r>
            <w:r w:rsidRPr="00A41357">
              <w:rPr>
                <w:rFonts w:ascii="Arial" w:hAnsi="Arial" w:cs="Arial"/>
                <w:color w:val="000000"/>
                <w:sz w:val="18"/>
                <w:szCs w:val="18"/>
              </w:rPr>
              <w:t>deviation</w:t>
            </w:r>
          </w:p>
        </w:tc>
        <w:tc>
          <w:tcPr>
            <w:tcW w:w="119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ED2A2E1" w14:textId="665914F3" w:rsidR="000D60B3" w:rsidRPr="004818AD" w:rsidRDefault="0075640A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9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1BF5A7E" w14:textId="62448450" w:rsidR="000D60B3" w:rsidRPr="004818AD" w:rsidRDefault="0075640A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4020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4FF7BEC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Percentiles</w:t>
            </w:r>
          </w:p>
        </w:tc>
      </w:tr>
      <w:tr w:rsidR="000D60B3" w:rsidRPr="004818AD" w14:paraId="28743DD8" w14:textId="77777777">
        <w:trPr>
          <w:cantSplit/>
          <w:tblHeader/>
        </w:trPr>
        <w:tc>
          <w:tcPr>
            <w:tcW w:w="20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FA8742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723DE66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617A65B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455A67B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4E0AA13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E9A298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0F9F9F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3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6B8103" w14:textId="1AD02441" w:rsidR="000D60B3" w:rsidRPr="004818AD" w:rsidRDefault="000D60B3" w:rsidP="0075640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50 (</w:t>
            </w:r>
            <w:r w:rsidR="0075640A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C41194C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0D60B3" w:rsidRPr="004818AD" w14:paraId="6BBBA863" w14:textId="77777777">
        <w:trPr>
          <w:cantSplit/>
          <w:tblHeader/>
        </w:trPr>
        <w:tc>
          <w:tcPr>
            <w:tcW w:w="20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755B04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PREOP</w:t>
            </w:r>
          </w:p>
        </w:tc>
        <w:tc>
          <w:tcPr>
            <w:tcW w:w="119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31703C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AB8816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6,9600</w:t>
            </w:r>
          </w:p>
        </w:tc>
        <w:tc>
          <w:tcPr>
            <w:tcW w:w="171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90891D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88882</w:t>
            </w:r>
            <w:proofErr w:type="gramEnd"/>
          </w:p>
        </w:tc>
        <w:tc>
          <w:tcPr>
            <w:tcW w:w="119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E8DE33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6,00</w:t>
            </w:r>
          </w:p>
        </w:tc>
        <w:tc>
          <w:tcPr>
            <w:tcW w:w="119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A11B00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9,00</w:t>
            </w:r>
          </w:p>
        </w:tc>
        <w:tc>
          <w:tcPr>
            <w:tcW w:w="119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95ABFD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6,0000</w:t>
            </w:r>
          </w:p>
        </w:tc>
        <w:tc>
          <w:tcPr>
            <w:tcW w:w="163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F3CC58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7,0000</w:t>
            </w:r>
          </w:p>
        </w:tc>
        <w:tc>
          <w:tcPr>
            <w:tcW w:w="119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F33816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8,0000</w:t>
            </w:r>
          </w:p>
        </w:tc>
      </w:tr>
      <w:tr w:rsidR="000D60B3" w:rsidRPr="004818AD" w14:paraId="349943F6" w14:textId="77777777">
        <w:trPr>
          <w:cantSplit/>
          <w:tblHeader/>
        </w:trPr>
        <w:tc>
          <w:tcPr>
            <w:tcW w:w="20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37DCAC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1_MONTH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196BF5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4F55B1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,8000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975046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11803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EF79A1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19D40F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5,0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E8EA43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,0000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6FE9A0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,0000</w:t>
            </w:r>
          </w:p>
        </w:tc>
        <w:tc>
          <w:tcPr>
            <w:tcW w:w="11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627E6F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4,0000</w:t>
            </w:r>
          </w:p>
        </w:tc>
      </w:tr>
      <w:tr w:rsidR="000D60B3" w:rsidRPr="004818AD" w14:paraId="36B5F19D" w14:textId="77777777">
        <w:trPr>
          <w:cantSplit/>
          <w:tblHeader/>
        </w:trPr>
        <w:tc>
          <w:tcPr>
            <w:tcW w:w="20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D113D3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3_MONTHS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F26F3A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A1DB5C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9600</w:t>
            </w:r>
            <w:proofErr w:type="gramEnd"/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6949B7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88882</w:t>
            </w:r>
            <w:proofErr w:type="gramEnd"/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3DBD88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</w:t>
            </w:r>
            <w:proofErr w:type="gramEnd"/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9CF242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069E86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00</w:t>
            </w:r>
            <w:proofErr w:type="gramEnd"/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FC5EA1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0000</w:t>
            </w:r>
          </w:p>
        </w:tc>
        <w:tc>
          <w:tcPr>
            <w:tcW w:w="11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C75287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0000</w:t>
            </w:r>
          </w:p>
        </w:tc>
      </w:tr>
      <w:tr w:rsidR="000D60B3" w:rsidRPr="004818AD" w14:paraId="5BCB91BD" w14:textId="77777777">
        <w:trPr>
          <w:cantSplit/>
        </w:trPr>
        <w:tc>
          <w:tcPr>
            <w:tcW w:w="20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02F570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1_YEAR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8ECEFB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A778C9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4000</w:t>
            </w:r>
            <w:proofErr w:type="gramEnd"/>
          </w:p>
        </w:tc>
        <w:tc>
          <w:tcPr>
            <w:tcW w:w="171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D16566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50000</w:t>
            </w:r>
            <w:proofErr w:type="gramEnd"/>
          </w:p>
        </w:tc>
        <w:tc>
          <w:tcPr>
            <w:tcW w:w="119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2BE49C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</w:t>
            </w:r>
            <w:proofErr w:type="gramEnd"/>
          </w:p>
        </w:tc>
        <w:tc>
          <w:tcPr>
            <w:tcW w:w="119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EDE41A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19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549275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00</w:t>
            </w:r>
            <w:proofErr w:type="gramEnd"/>
          </w:p>
        </w:tc>
        <w:tc>
          <w:tcPr>
            <w:tcW w:w="163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838A9D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00</w:t>
            </w:r>
            <w:proofErr w:type="gramEnd"/>
          </w:p>
        </w:tc>
        <w:tc>
          <w:tcPr>
            <w:tcW w:w="119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698978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0000</w:t>
            </w:r>
          </w:p>
        </w:tc>
      </w:tr>
    </w:tbl>
    <w:p w14:paraId="2BA2F500" w14:textId="77777777" w:rsidR="000D60B3" w:rsidRPr="004818AD" w:rsidRDefault="000D60B3" w:rsidP="000D60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59DC5B6" w14:textId="77777777" w:rsidR="000D60B3" w:rsidRPr="004818AD" w:rsidRDefault="000D60B3" w:rsidP="000D60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30B6A040" w14:textId="5E814C8C" w:rsidR="000D60B3" w:rsidRPr="004818AD" w:rsidRDefault="000D60B3" w:rsidP="000D60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4818AD">
        <w:rPr>
          <w:rFonts w:ascii="Arial" w:hAnsi="Arial" w:cs="Arial"/>
          <w:b/>
          <w:bCs/>
          <w:color w:val="000000"/>
          <w:sz w:val="26"/>
          <w:szCs w:val="26"/>
        </w:rPr>
        <w:t>Friedman</w:t>
      </w:r>
      <w:r w:rsidR="0075640A">
        <w:rPr>
          <w:rFonts w:ascii="Arial" w:hAnsi="Arial" w:cs="Arial"/>
          <w:b/>
          <w:bCs/>
          <w:color w:val="000000"/>
          <w:sz w:val="26"/>
          <w:szCs w:val="26"/>
        </w:rPr>
        <w:t xml:space="preserve"> test</w:t>
      </w:r>
    </w:p>
    <w:p w14:paraId="692E7583" w14:textId="77777777" w:rsidR="000D60B3" w:rsidRPr="004818AD" w:rsidRDefault="000D60B3" w:rsidP="000D60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65F209F" w14:textId="77777777" w:rsidR="000D60B3" w:rsidRPr="004818AD" w:rsidRDefault="000D60B3" w:rsidP="000D60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742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23"/>
        <w:gridCol w:w="1719"/>
      </w:tblGrid>
      <w:tr w:rsidR="000D60B3" w:rsidRPr="004818AD" w14:paraId="31B1BE6F" w14:textId="77777777">
        <w:trPr>
          <w:cantSplit/>
          <w:tblHeader/>
        </w:trPr>
        <w:tc>
          <w:tcPr>
            <w:tcW w:w="3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733B2A" w14:textId="2BBBAB6F" w:rsidR="000D60B3" w:rsidRPr="004818AD" w:rsidRDefault="0075640A" w:rsidP="0098043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  <w:r w:rsidR="009804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ain analysis </w:t>
            </w:r>
          </w:p>
        </w:tc>
      </w:tr>
      <w:tr w:rsidR="000D60B3" w:rsidRPr="004818AD" w14:paraId="0E60AAA8" w14:textId="77777777">
        <w:trPr>
          <w:cantSplit/>
          <w:tblHeader/>
        </w:trPr>
        <w:tc>
          <w:tcPr>
            <w:tcW w:w="20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E36BB0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1A6FDBA" w14:textId="1BA7F5B0" w:rsidR="000D60B3" w:rsidRPr="004818AD" w:rsidRDefault="00980439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</w:tr>
      <w:tr w:rsidR="000D60B3" w:rsidRPr="004818AD" w14:paraId="5047E5F4" w14:textId="77777777">
        <w:trPr>
          <w:cantSplit/>
          <w:tblHeader/>
        </w:trPr>
        <w:tc>
          <w:tcPr>
            <w:tcW w:w="20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7F9998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PREOP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34164B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4,00</w:t>
            </w:r>
          </w:p>
        </w:tc>
      </w:tr>
      <w:tr w:rsidR="000D60B3" w:rsidRPr="004818AD" w14:paraId="06AFC57E" w14:textId="77777777">
        <w:trPr>
          <w:cantSplit/>
          <w:tblHeader/>
        </w:trPr>
        <w:tc>
          <w:tcPr>
            <w:tcW w:w="20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4DB002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1_MONTH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662BEB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,00</w:t>
            </w:r>
          </w:p>
        </w:tc>
      </w:tr>
      <w:tr w:rsidR="000D60B3" w:rsidRPr="004818AD" w14:paraId="2670D63E" w14:textId="77777777">
        <w:trPr>
          <w:cantSplit/>
          <w:tblHeader/>
        </w:trPr>
        <w:tc>
          <w:tcPr>
            <w:tcW w:w="20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383490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3_MONTHS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453E39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64</w:t>
            </w:r>
          </w:p>
        </w:tc>
      </w:tr>
      <w:tr w:rsidR="000D60B3" w:rsidRPr="004818AD" w14:paraId="313A4963" w14:textId="77777777">
        <w:trPr>
          <w:cantSplit/>
        </w:trPr>
        <w:tc>
          <w:tcPr>
            <w:tcW w:w="20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D7D194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1_YEA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8FF86D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36</w:t>
            </w:r>
          </w:p>
        </w:tc>
      </w:tr>
    </w:tbl>
    <w:p w14:paraId="241E2200" w14:textId="77777777" w:rsidR="000D60B3" w:rsidRPr="004818AD" w:rsidRDefault="000D60B3" w:rsidP="000D60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30B14F8" w14:textId="77777777" w:rsidR="000D60B3" w:rsidRPr="004818AD" w:rsidRDefault="000D60B3" w:rsidP="000D60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2876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83"/>
        <w:gridCol w:w="1193"/>
      </w:tblGrid>
      <w:tr w:rsidR="000D60B3" w:rsidRPr="004818AD" w14:paraId="15FC90BB" w14:textId="77777777">
        <w:trPr>
          <w:cantSplit/>
          <w:tblHeader/>
        </w:trPr>
        <w:tc>
          <w:tcPr>
            <w:tcW w:w="2875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30460F" w14:textId="2EE99CE4" w:rsidR="000D60B3" w:rsidRPr="004818AD" w:rsidRDefault="00980439" w:rsidP="000D60B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statistics </w:t>
            </w:r>
            <w:r w:rsidR="000D60B3" w:rsidRPr="004818A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0D60B3" w:rsidRPr="004818AD" w14:paraId="275B2999" w14:textId="77777777">
        <w:trPr>
          <w:cantSplit/>
          <w:tblHeader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492343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DA8633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0D60B3" w:rsidRPr="004818AD" w14:paraId="5510F1EF" w14:textId="77777777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57889A" w14:textId="25CF544A" w:rsidR="000D60B3" w:rsidRPr="004818AD" w:rsidRDefault="000D60B3" w:rsidP="0098043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Chi-</w:t>
            </w:r>
            <w:r w:rsidR="00980439">
              <w:rPr>
                <w:rFonts w:ascii="Arial" w:hAnsi="Arial" w:cs="Arial"/>
                <w:color w:val="000000"/>
                <w:sz w:val="18"/>
                <w:szCs w:val="18"/>
              </w:rPr>
              <w:t>-square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207ABA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73,371</w:t>
            </w:r>
          </w:p>
        </w:tc>
      </w:tr>
      <w:tr w:rsidR="000D60B3" w:rsidRPr="004818AD" w14:paraId="429CF7B6" w14:textId="77777777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1E38CB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gl</w:t>
            </w:r>
            <w:proofErr w:type="spellEnd"/>
            <w:proofErr w:type="gramEnd"/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75647D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D60B3" w:rsidRPr="004818AD" w14:paraId="75C040FB" w14:textId="77777777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D7D4F7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 xml:space="preserve">Sig. </w:t>
            </w:r>
            <w:proofErr w:type="spell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sintót</w:t>
            </w:r>
            <w:proofErr w:type="spellEnd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11C505" w14:textId="77777777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  <w:proofErr w:type="gramEnd"/>
          </w:p>
        </w:tc>
      </w:tr>
      <w:tr w:rsidR="000D60B3" w:rsidRPr="004818AD" w14:paraId="22835633" w14:textId="77777777">
        <w:trPr>
          <w:cantSplit/>
        </w:trPr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89DA29" w14:textId="67C2E2DB" w:rsidR="000D60B3" w:rsidRPr="004818AD" w:rsidRDefault="000D60B3" w:rsidP="000D60B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r w:rsidR="00980439" w:rsidRPr="004818AD">
              <w:t>Friedman’s test</w:t>
            </w:r>
          </w:p>
        </w:tc>
      </w:tr>
    </w:tbl>
    <w:p w14:paraId="238EAD62" w14:textId="77777777" w:rsidR="000D60B3" w:rsidRPr="004818AD" w:rsidRDefault="000D60B3" w:rsidP="000D60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A85E3EE" w14:textId="7794FD29" w:rsidR="00980439" w:rsidRDefault="00980439">
      <w:r>
        <w:t>THIS P VALOR MEANS THAT THE EVOLUTION WAS SIGNIFICATIVE IN THE FOLLOW-UP:</w:t>
      </w:r>
      <w:r w:rsidRPr="00980439">
        <w:t xml:space="preserve"> </w:t>
      </w:r>
      <w:r w:rsidRPr="004818AD">
        <w:t>Friedman’s test</w:t>
      </w:r>
    </w:p>
    <w:p w14:paraId="29C10508" w14:textId="7060FAEA" w:rsidR="00980439" w:rsidRDefault="00980439">
      <w:r>
        <w:t xml:space="preserve">To compare in pairs, we used </w:t>
      </w:r>
      <w:proofErr w:type="gramStart"/>
      <w:r>
        <w:t>non parametric</w:t>
      </w:r>
      <w:proofErr w:type="gramEnd"/>
      <w:r>
        <w:t xml:space="preserve"> </w:t>
      </w:r>
      <w:r w:rsidRPr="004818AD">
        <w:t>Wilcoxon Signed-rank test</w:t>
      </w:r>
      <w:r>
        <w:t xml:space="preserve"> </w:t>
      </w:r>
      <w:r w:rsidR="00A41357">
        <w:t xml:space="preserve">with the </w:t>
      </w:r>
      <w:proofErr w:type="spellStart"/>
      <w:r w:rsidR="00A41357">
        <w:t>Bonferroni</w:t>
      </w:r>
      <w:proofErr w:type="spellEnd"/>
      <w:r w:rsidR="00A41357">
        <w:t xml:space="preserve"> correction </w:t>
      </w:r>
      <w:r w:rsidR="00A41357" w:rsidRPr="004818AD">
        <w:t>(</w:t>
      </w:r>
      <w:r w:rsidR="00A41357" w:rsidRPr="004818AD">
        <w:sym w:font="Symbol" w:char="F061"/>
      </w:r>
      <w:r w:rsidR="00A41357" w:rsidRPr="004818AD">
        <w:t xml:space="preserve"> = .05 / number of comparisons) to interpret the results.</w:t>
      </w:r>
    </w:p>
    <w:p w14:paraId="5386C40A" w14:textId="4CEFBB94" w:rsidR="00A41357" w:rsidRDefault="00A41357">
      <w:r>
        <w:t xml:space="preserve">We have 4 </w:t>
      </w:r>
      <w:r w:rsidRPr="00A41357">
        <w:t>measurements</w:t>
      </w:r>
      <w:r>
        <w:t>. The correct p value to use was 0.0125 (0.05/4 = 0.0125)</w:t>
      </w:r>
    </w:p>
    <w:p w14:paraId="72BDA7A3" w14:textId="77777777" w:rsidR="00B90F51" w:rsidRPr="004818AD" w:rsidRDefault="00B90F51"/>
    <w:p w14:paraId="70D51ABD" w14:textId="77777777" w:rsidR="00FD6E4C" w:rsidRDefault="00FD6E4C" w:rsidP="00FD6E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313D41C1" w14:textId="77777777" w:rsidR="00A41357" w:rsidRDefault="00A41357" w:rsidP="00FD6E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16104CC7" w14:textId="77777777" w:rsidR="00A41357" w:rsidRDefault="00A41357" w:rsidP="00FD6E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0A5E2299" w14:textId="77777777" w:rsidR="00A41357" w:rsidRDefault="00A41357" w:rsidP="00FD6E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5861F2D1" w14:textId="77777777" w:rsidR="00A41357" w:rsidRDefault="00A41357" w:rsidP="00FD6E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40AD0E59" w14:textId="77777777" w:rsidR="00A41357" w:rsidRDefault="00A41357" w:rsidP="00FD6E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4A0C3EAE" w14:textId="77777777" w:rsidR="00A41357" w:rsidRDefault="00A41357" w:rsidP="00FD6E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52CD6497" w14:textId="77777777" w:rsidR="00A41357" w:rsidRPr="004818AD" w:rsidRDefault="00A41357" w:rsidP="00FD6E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3A6FAEAF" w14:textId="0437192D" w:rsidR="00FD6E4C" w:rsidRPr="004818AD" w:rsidRDefault="00A41357" w:rsidP="00FD6E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 xml:space="preserve">Non-parametric test </w:t>
      </w:r>
    </w:p>
    <w:p w14:paraId="698D4A4F" w14:textId="77777777" w:rsidR="00FD6E4C" w:rsidRPr="004818AD" w:rsidRDefault="00FD6E4C" w:rsidP="00FD6E4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C68B7A0" w14:textId="77777777" w:rsidR="00FD6E4C" w:rsidRPr="004818AD" w:rsidRDefault="00FD6E4C" w:rsidP="00FD6E4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85969CB" w14:textId="77777777" w:rsidR="00FD6E4C" w:rsidRPr="004818AD" w:rsidRDefault="00FD6E4C" w:rsidP="00FD6E4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16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23"/>
        <w:gridCol w:w="1194"/>
        <w:gridCol w:w="1192"/>
        <w:gridCol w:w="1719"/>
        <w:gridCol w:w="1194"/>
        <w:gridCol w:w="1194"/>
      </w:tblGrid>
      <w:tr w:rsidR="00FD6E4C" w:rsidRPr="004818AD" w14:paraId="4703DC89" w14:textId="77777777" w:rsidTr="00A41357">
        <w:trPr>
          <w:cantSplit/>
          <w:tblHeader/>
        </w:trPr>
        <w:tc>
          <w:tcPr>
            <w:tcW w:w="85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3C3D2D" w14:textId="156FAFFE" w:rsidR="00FD6E4C" w:rsidRPr="004818AD" w:rsidRDefault="00A41357" w:rsidP="00FD6E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FA7F15" w:rsidRPr="004818AD" w14:paraId="30781204" w14:textId="77777777" w:rsidTr="00A41357">
        <w:trPr>
          <w:cantSplit/>
          <w:tblHeader/>
        </w:trPr>
        <w:tc>
          <w:tcPr>
            <w:tcW w:w="20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3050E7" w14:textId="77777777" w:rsidR="00FA7F15" w:rsidRPr="004818AD" w:rsidRDefault="00FA7F15" w:rsidP="00FD6E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9CA5A8" w14:textId="77777777" w:rsidR="00FA7F15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68BDBB2" w14:textId="68B038F6" w:rsidR="00FA7F15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7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E78284F" w14:textId="464E8AE9" w:rsidR="00FA7F15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 xml:space="preserve">Standard </w:t>
            </w:r>
            <w:r w:rsidRPr="00A41357">
              <w:rPr>
                <w:rFonts w:ascii="Arial" w:hAnsi="Arial" w:cs="Arial"/>
                <w:color w:val="000000"/>
                <w:sz w:val="18"/>
                <w:szCs w:val="18"/>
              </w:rPr>
              <w:t>deviation</w:t>
            </w:r>
          </w:p>
        </w:tc>
        <w:tc>
          <w:tcPr>
            <w:tcW w:w="11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2AF4712" w14:textId="1A3A40B2" w:rsidR="00FA7F15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9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467EB7" w14:textId="2A852C47" w:rsidR="00FA7F15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FD6E4C" w:rsidRPr="004818AD" w14:paraId="733DD449" w14:textId="77777777" w:rsidTr="00A41357">
        <w:trPr>
          <w:cantSplit/>
          <w:tblHeader/>
        </w:trPr>
        <w:tc>
          <w:tcPr>
            <w:tcW w:w="20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57EDA3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PREOP</w:t>
            </w:r>
          </w:p>
        </w:tc>
        <w:tc>
          <w:tcPr>
            <w:tcW w:w="119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4432F3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63589E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6,9600</w:t>
            </w:r>
          </w:p>
        </w:tc>
        <w:tc>
          <w:tcPr>
            <w:tcW w:w="171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4B4BAF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88882</w:t>
            </w:r>
            <w:proofErr w:type="gramEnd"/>
          </w:p>
        </w:tc>
        <w:tc>
          <w:tcPr>
            <w:tcW w:w="119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A371D0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6,00</w:t>
            </w:r>
          </w:p>
        </w:tc>
        <w:tc>
          <w:tcPr>
            <w:tcW w:w="119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51E7FE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9,00</w:t>
            </w:r>
          </w:p>
        </w:tc>
      </w:tr>
      <w:tr w:rsidR="00FD6E4C" w:rsidRPr="004818AD" w14:paraId="2500708A" w14:textId="77777777" w:rsidTr="00A41357">
        <w:trPr>
          <w:cantSplit/>
          <w:tblHeader/>
        </w:trPr>
        <w:tc>
          <w:tcPr>
            <w:tcW w:w="2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05ECA2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1_MONTH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53BCEC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837ACF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,8000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0B1F35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11803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B8FD16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1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D1FDC0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5,00</w:t>
            </w:r>
          </w:p>
        </w:tc>
      </w:tr>
      <w:tr w:rsidR="00FD6E4C" w:rsidRPr="004818AD" w14:paraId="4586FA42" w14:textId="77777777" w:rsidTr="00A41357">
        <w:trPr>
          <w:cantSplit/>
          <w:tblHeader/>
        </w:trPr>
        <w:tc>
          <w:tcPr>
            <w:tcW w:w="2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EA240B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3_MONTHS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757F87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AA4D75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9600</w:t>
            </w:r>
            <w:proofErr w:type="gramEnd"/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6A8587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88882</w:t>
            </w:r>
            <w:proofErr w:type="gramEnd"/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9167FA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</w:t>
            </w:r>
            <w:proofErr w:type="gramEnd"/>
          </w:p>
        </w:tc>
        <w:tc>
          <w:tcPr>
            <w:tcW w:w="11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4EDD27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,00</w:t>
            </w:r>
          </w:p>
        </w:tc>
      </w:tr>
      <w:tr w:rsidR="00FD6E4C" w:rsidRPr="004818AD" w14:paraId="082216BC" w14:textId="77777777" w:rsidTr="00A41357">
        <w:trPr>
          <w:cantSplit/>
        </w:trPr>
        <w:tc>
          <w:tcPr>
            <w:tcW w:w="20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3B8EB1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1_YEAR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DDF88A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94909C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4000</w:t>
            </w:r>
            <w:proofErr w:type="gramEnd"/>
          </w:p>
        </w:tc>
        <w:tc>
          <w:tcPr>
            <w:tcW w:w="171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7C9FA5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50000</w:t>
            </w:r>
            <w:proofErr w:type="gramEnd"/>
          </w:p>
        </w:tc>
        <w:tc>
          <w:tcPr>
            <w:tcW w:w="119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0530DE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</w:t>
            </w:r>
            <w:proofErr w:type="gramEnd"/>
          </w:p>
        </w:tc>
        <w:tc>
          <w:tcPr>
            <w:tcW w:w="119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3089C4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00</w:t>
            </w:r>
          </w:p>
        </w:tc>
      </w:tr>
    </w:tbl>
    <w:p w14:paraId="1ECEE318" w14:textId="77777777" w:rsidR="00FD6E4C" w:rsidRPr="004818AD" w:rsidRDefault="00FD6E4C" w:rsidP="00FD6E4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1EADD6C" w14:textId="77777777" w:rsidR="00FD6E4C" w:rsidRPr="004818AD" w:rsidRDefault="00FD6E4C" w:rsidP="00FD6E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09D67EDF" w14:textId="72E70DFD" w:rsidR="00FD6E4C" w:rsidRPr="004818AD" w:rsidRDefault="00FA7F15" w:rsidP="00FD6E4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FA7F15">
        <w:rPr>
          <w:rFonts w:ascii="Arial" w:hAnsi="Arial" w:cs="Arial"/>
          <w:b/>
          <w:bCs/>
          <w:color w:val="000000"/>
          <w:sz w:val="26"/>
          <w:szCs w:val="26"/>
          <w:lang w:val="es-ES"/>
        </w:rPr>
        <w:t>Wilcoxon</w:t>
      </w:r>
      <w:proofErr w:type="spellEnd"/>
      <w:r w:rsidRPr="00FA7F15">
        <w:rPr>
          <w:rFonts w:ascii="Arial" w:hAnsi="Arial" w:cs="Arial"/>
          <w:b/>
          <w:bCs/>
          <w:color w:val="000000"/>
          <w:sz w:val="26"/>
          <w:szCs w:val="26"/>
          <w:lang w:val="es-ES"/>
        </w:rPr>
        <w:t xml:space="preserve"> </w:t>
      </w:r>
      <w:proofErr w:type="spellStart"/>
      <w:r w:rsidRPr="00FA7F15">
        <w:rPr>
          <w:rFonts w:ascii="Arial" w:hAnsi="Arial" w:cs="Arial"/>
          <w:b/>
          <w:bCs/>
          <w:color w:val="000000"/>
          <w:sz w:val="26"/>
          <w:szCs w:val="26"/>
          <w:lang w:val="es-ES"/>
        </w:rPr>
        <w:t>Signed</w:t>
      </w:r>
      <w:proofErr w:type="spellEnd"/>
      <w:r w:rsidRPr="00FA7F15">
        <w:rPr>
          <w:rFonts w:ascii="Arial" w:hAnsi="Arial" w:cs="Arial"/>
          <w:b/>
          <w:bCs/>
          <w:color w:val="000000"/>
          <w:sz w:val="26"/>
          <w:szCs w:val="26"/>
          <w:lang w:val="es-ES"/>
        </w:rPr>
        <w:t xml:space="preserve"> Rank tes</w:t>
      </w:r>
      <w:r>
        <w:rPr>
          <w:rFonts w:ascii="Arial" w:hAnsi="Arial" w:cs="Arial"/>
          <w:b/>
          <w:bCs/>
          <w:color w:val="000000"/>
          <w:sz w:val="26"/>
          <w:szCs w:val="26"/>
          <w:lang w:val="es-ES"/>
        </w:rPr>
        <w:t>t</w:t>
      </w:r>
    </w:p>
    <w:p w14:paraId="04CDD98D" w14:textId="77777777" w:rsidR="00FD6E4C" w:rsidRPr="004818AD" w:rsidRDefault="00FD6E4C" w:rsidP="00FD6E4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62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65"/>
        <w:gridCol w:w="2130"/>
        <w:gridCol w:w="1194"/>
        <w:gridCol w:w="1718"/>
        <w:gridCol w:w="1720"/>
      </w:tblGrid>
      <w:tr w:rsidR="00FD6E4C" w:rsidRPr="004818AD" w14:paraId="2347D7FC" w14:textId="77777777" w:rsidTr="00FA7F15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1FB3F6" w14:textId="07DE9D6D" w:rsidR="00FD6E4C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FD6E4C" w:rsidRPr="004818AD" w14:paraId="59CAE08E" w14:textId="77777777" w:rsidTr="00FA7F15">
        <w:trPr>
          <w:cantSplit/>
          <w:tblHeader/>
        </w:trPr>
        <w:tc>
          <w:tcPr>
            <w:tcW w:w="286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359C71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BF4FE1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682063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CAF51E8" w14:textId="4762315E" w:rsidR="00FD6E4C" w:rsidRPr="004818AD" w:rsidRDefault="00E10F93" w:rsidP="00FD6E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verage range</w:t>
            </w:r>
          </w:p>
        </w:tc>
        <w:tc>
          <w:tcPr>
            <w:tcW w:w="17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CE5DFE3" w14:textId="337FAF54" w:rsidR="00FD6E4C" w:rsidRPr="004818AD" w:rsidRDefault="00E10F93" w:rsidP="00FD6E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nk sum</w:t>
            </w:r>
          </w:p>
        </w:tc>
      </w:tr>
      <w:tr w:rsidR="00FD6E4C" w:rsidRPr="004818AD" w14:paraId="0AF5BB41" w14:textId="77777777" w:rsidTr="00FA7F15">
        <w:trPr>
          <w:cantSplit/>
          <w:trHeight w:val="249"/>
          <w:tblHeader/>
        </w:trPr>
        <w:tc>
          <w:tcPr>
            <w:tcW w:w="286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15804D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1_MONTH - VAS_PREOP</w:t>
            </w:r>
          </w:p>
        </w:tc>
        <w:tc>
          <w:tcPr>
            <w:tcW w:w="213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E7E635" w14:textId="3CBAD41B" w:rsidR="00FD6E4C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 ranks</w:t>
            </w:r>
          </w:p>
        </w:tc>
        <w:tc>
          <w:tcPr>
            <w:tcW w:w="119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777018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1437D6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3,00</w:t>
            </w:r>
          </w:p>
        </w:tc>
        <w:tc>
          <w:tcPr>
            <w:tcW w:w="17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AEF4E5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25,00</w:t>
            </w:r>
          </w:p>
        </w:tc>
      </w:tr>
      <w:tr w:rsidR="00FD6E4C" w:rsidRPr="004818AD" w14:paraId="77CC973F" w14:textId="77777777" w:rsidTr="00FA7F15">
        <w:trPr>
          <w:cantSplit/>
          <w:tblHeader/>
        </w:trPr>
        <w:tc>
          <w:tcPr>
            <w:tcW w:w="286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1D59B9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07CF05" w14:textId="63A4EEF0" w:rsidR="00FD6E4C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ranks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9DD13A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7072D0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</w:t>
            </w:r>
            <w:proofErr w:type="gramEnd"/>
          </w:p>
        </w:tc>
        <w:tc>
          <w:tcPr>
            <w:tcW w:w="1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F1801D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</w:t>
            </w:r>
            <w:proofErr w:type="gramEnd"/>
          </w:p>
        </w:tc>
      </w:tr>
      <w:tr w:rsidR="00FD6E4C" w:rsidRPr="004818AD" w14:paraId="5398CBA6" w14:textId="77777777" w:rsidTr="00FA7F15">
        <w:trPr>
          <w:cantSplit/>
          <w:tblHeader/>
        </w:trPr>
        <w:tc>
          <w:tcPr>
            <w:tcW w:w="286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D34D5C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4BBDD5" w14:textId="5FCC62F9" w:rsidR="00FD6E4C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raw ranks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BE4E25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C8E35D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C765CA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E4C" w:rsidRPr="004818AD" w14:paraId="32DF4E48" w14:textId="77777777" w:rsidTr="00FA7F15">
        <w:trPr>
          <w:cantSplit/>
          <w:tblHeader/>
        </w:trPr>
        <w:tc>
          <w:tcPr>
            <w:tcW w:w="286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C99445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49E34B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A1B858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1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29EACD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21845A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E4C" w:rsidRPr="004818AD" w14:paraId="5BF7FB21" w14:textId="77777777" w:rsidTr="00FA7F15">
        <w:trPr>
          <w:cantSplit/>
          <w:tblHeader/>
        </w:trPr>
        <w:tc>
          <w:tcPr>
            <w:tcW w:w="286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CAF4FA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3_MONTHS - VAS_PREOP</w:t>
            </w:r>
          </w:p>
        </w:tc>
        <w:tc>
          <w:tcPr>
            <w:tcW w:w="213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24E5F8" w14:textId="65A1186D" w:rsidR="00FD6E4C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 ranks</w:t>
            </w:r>
          </w:p>
        </w:tc>
        <w:tc>
          <w:tcPr>
            <w:tcW w:w="119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97626A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1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A75825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3,00</w:t>
            </w:r>
          </w:p>
        </w:tc>
        <w:tc>
          <w:tcPr>
            <w:tcW w:w="172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ED62E7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25,00</w:t>
            </w:r>
          </w:p>
        </w:tc>
      </w:tr>
      <w:tr w:rsidR="00FD6E4C" w:rsidRPr="004818AD" w14:paraId="54C9B58B" w14:textId="77777777" w:rsidTr="00FA7F15">
        <w:trPr>
          <w:cantSplit/>
          <w:tblHeader/>
        </w:trPr>
        <w:tc>
          <w:tcPr>
            <w:tcW w:w="286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69F834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63CD37" w14:textId="450E008F" w:rsidR="00FD6E4C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ranks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C48727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81CAA4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</w:t>
            </w:r>
            <w:proofErr w:type="gramEnd"/>
          </w:p>
        </w:tc>
        <w:tc>
          <w:tcPr>
            <w:tcW w:w="1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47EFDD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</w:t>
            </w:r>
            <w:proofErr w:type="gramEnd"/>
          </w:p>
        </w:tc>
      </w:tr>
      <w:tr w:rsidR="00FD6E4C" w:rsidRPr="004818AD" w14:paraId="7A917E19" w14:textId="77777777" w:rsidTr="00FA7F15">
        <w:trPr>
          <w:cantSplit/>
          <w:tblHeader/>
        </w:trPr>
        <w:tc>
          <w:tcPr>
            <w:tcW w:w="286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46818B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E4887E" w14:textId="3EFDC4E5" w:rsidR="00FD6E4C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raw ranks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54F8D4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DAB98F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0D480A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E4C" w:rsidRPr="004818AD" w14:paraId="71130D7A" w14:textId="77777777" w:rsidTr="00FA7F15">
        <w:trPr>
          <w:cantSplit/>
          <w:tblHeader/>
        </w:trPr>
        <w:tc>
          <w:tcPr>
            <w:tcW w:w="286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9F7673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8FECE0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7F11B6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1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D73FC5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B63B70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F15" w:rsidRPr="004818AD" w14:paraId="2C20E286" w14:textId="77777777" w:rsidTr="00FA7F15">
        <w:trPr>
          <w:cantSplit/>
          <w:tblHeader/>
        </w:trPr>
        <w:tc>
          <w:tcPr>
            <w:tcW w:w="2865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F900B4" w14:textId="77777777" w:rsidR="00FA7F15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1_YEAR - VAS_PREOP</w:t>
            </w:r>
          </w:p>
        </w:tc>
        <w:tc>
          <w:tcPr>
            <w:tcW w:w="213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9CA4C7" w14:textId="4D66D727" w:rsidR="00FA7F15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 ranks</w:t>
            </w:r>
          </w:p>
        </w:tc>
        <w:tc>
          <w:tcPr>
            <w:tcW w:w="119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6A204B" w14:textId="77777777" w:rsidR="00FA7F15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71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6597FD" w14:textId="77777777" w:rsidR="00FA7F15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3,00</w:t>
            </w:r>
          </w:p>
        </w:tc>
        <w:tc>
          <w:tcPr>
            <w:tcW w:w="172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84AE55" w14:textId="77777777" w:rsidR="00FA7F15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25,00</w:t>
            </w:r>
          </w:p>
        </w:tc>
      </w:tr>
      <w:tr w:rsidR="00FA7F15" w:rsidRPr="004818AD" w14:paraId="165778FA" w14:textId="77777777" w:rsidTr="00FA7F15">
        <w:trPr>
          <w:cantSplit/>
          <w:tblHeader/>
        </w:trPr>
        <w:tc>
          <w:tcPr>
            <w:tcW w:w="286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9EFB09" w14:textId="77777777" w:rsidR="00FA7F15" w:rsidRPr="004818AD" w:rsidRDefault="00FA7F15" w:rsidP="00FD6E4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113F44" w14:textId="5591F6CF" w:rsidR="00FA7F15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ranks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B4F9FB" w14:textId="77777777" w:rsidR="00FA7F15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E6E9B4" w14:textId="77777777" w:rsidR="00FA7F15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</w:t>
            </w:r>
            <w:proofErr w:type="gramEnd"/>
          </w:p>
        </w:tc>
        <w:tc>
          <w:tcPr>
            <w:tcW w:w="1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A057DD" w14:textId="77777777" w:rsidR="00FA7F15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</w:t>
            </w:r>
            <w:proofErr w:type="gramEnd"/>
          </w:p>
        </w:tc>
      </w:tr>
      <w:tr w:rsidR="00FA7F15" w:rsidRPr="004818AD" w14:paraId="26463035" w14:textId="77777777" w:rsidTr="00FA7F15">
        <w:trPr>
          <w:cantSplit/>
          <w:tblHeader/>
        </w:trPr>
        <w:tc>
          <w:tcPr>
            <w:tcW w:w="286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C8D16F" w14:textId="77777777" w:rsidR="00FA7F15" w:rsidRPr="004818AD" w:rsidRDefault="00FA7F15" w:rsidP="00FD6E4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175529" w14:textId="43BDB4C3" w:rsidR="00FA7F15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raw ranks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2AC475" w14:textId="77777777" w:rsidR="00FA7F15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BFB00C" w14:textId="77777777" w:rsidR="00FA7F15" w:rsidRPr="004818AD" w:rsidRDefault="00FA7F15" w:rsidP="00FD6E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D1736E" w14:textId="77777777" w:rsidR="00FA7F15" w:rsidRPr="004818AD" w:rsidRDefault="00FA7F15" w:rsidP="00FD6E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E4C" w:rsidRPr="004818AD" w14:paraId="3891D046" w14:textId="77777777" w:rsidTr="00FA7F15">
        <w:trPr>
          <w:cantSplit/>
          <w:tblHeader/>
        </w:trPr>
        <w:tc>
          <w:tcPr>
            <w:tcW w:w="286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B434A6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54A483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381820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1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0231A3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36DB8F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E4C" w:rsidRPr="004818AD" w14:paraId="2823CF49" w14:textId="77777777" w:rsidTr="00FA7F15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EFD74F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. VAS_1_MONTH &lt; VAS_PREOP</w:t>
            </w:r>
          </w:p>
        </w:tc>
      </w:tr>
      <w:tr w:rsidR="00FD6E4C" w:rsidRPr="004818AD" w14:paraId="5EEAECC2" w14:textId="77777777" w:rsidTr="00FA7F15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D3F858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b. VAS_1_MONTH &gt; VAS_PREOP</w:t>
            </w:r>
          </w:p>
        </w:tc>
      </w:tr>
      <w:tr w:rsidR="00FD6E4C" w:rsidRPr="004818AD" w14:paraId="3E1C1C47" w14:textId="77777777" w:rsidTr="00FA7F15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89AF6F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c. VAS_1_MONTH = VAS_PREOP</w:t>
            </w:r>
          </w:p>
        </w:tc>
      </w:tr>
      <w:tr w:rsidR="00FD6E4C" w:rsidRPr="004818AD" w14:paraId="558C9975" w14:textId="77777777" w:rsidTr="00FA7F15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759972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d. VAS_3_MONTHS &lt; VAS_PREOP</w:t>
            </w:r>
          </w:p>
        </w:tc>
      </w:tr>
      <w:tr w:rsidR="00FD6E4C" w:rsidRPr="004818AD" w14:paraId="18226FF8" w14:textId="77777777" w:rsidTr="00FA7F15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E7FEB0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e. VAS_3_MONTHS &gt; VAS_PREOP</w:t>
            </w:r>
          </w:p>
        </w:tc>
      </w:tr>
      <w:tr w:rsidR="00FD6E4C" w:rsidRPr="004818AD" w14:paraId="15B08431" w14:textId="77777777" w:rsidTr="00FA7F15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2E4240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f. VAS_3_MONTHS = VAS_PREOP</w:t>
            </w:r>
          </w:p>
        </w:tc>
      </w:tr>
      <w:tr w:rsidR="00FD6E4C" w:rsidRPr="004818AD" w14:paraId="43BBEE0C" w14:textId="77777777" w:rsidTr="00FA7F15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CC17DB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g. VAS_1_YEAR &lt; VAS_PREOP</w:t>
            </w:r>
          </w:p>
        </w:tc>
      </w:tr>
      <w:tr w:rsidR="00FD6E4C" w:rsidRPr="004818AD" w14:paraId="19E4727F" w14:textId="77777777" w:rsidTr="00FA7F15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A812C3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h. VAS_1_YEAR &gt; VAS_PREOP</w:t>
            </w:r>
          </w:p>
        </w:tc>
      </w:tr>
      <w:tr w:rsidR="00FD6E4C" w:rsidRPr="004818AD" w14:paraId="38F7270C" w14:textId="77777777" w:rsidTr="00FA7F15">
        <w:trPr>
          <w:cantSplit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0939B1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. VAS_1_YEAR = VAS_PREOP</w:t>
            </w:r>
          </w:p>
        </w:tc>
      </w:tr>
    </w:tbl>
    <w:p w14:paraId="7CA1D8FD" w14:textId="77777777" w:rsidR="00FD6E4C" w:rsidRPr="004818AD" w:rsidRDefault="00FD6E4C" w:rsidP="00FD6E4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80E55BF" w14:textId="77777777" w:rsidR="00FD6E4C" w:rsidRPr="004818AD" w:rsidRDefault="00FD6E4C" w:rsidP="00FD6E4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2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72"/>
        <w:gridCol w:w="1719"/>
        <w:gridCol w:w="1717"/>
        <w:gridCol w:w="1719"/>
      </w:tblGrid>
      <w:tr w:rsidR="00FD6E4C" w:rsidRPr="004818AD" w14:paraId="58D57E6D" w14:textId="77777777">
        <w:trPr>
          <w:cantSplit/>
          <w:tblHeader/>
        </w:trPr>
        <w:tc>
          <w:tcPr>
            <w:tcW w:w="7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FC79B3" w14:textId="2C02DFB3" w:rsidR="00FD6E4C" w:rsidRPr="004818AD" w:rsidRDefault="00FA7F15" w:rsidP="00FD6E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statistics </w:t>
            </w:r>
            <w:r w:rsidR="00FD6E4C" w:rsidRPr="004818A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FD6E4C" w:rsidRPr="004818AD" w14:paraId="1BF438C9" w14:textId="77777777">
        <w:trPr>
          <w:cantSplit/>
          <w:tblHeader/>
        </w:trPr>
        <w:tc>
          <w:tcPr>
            <w:tcW w:w="24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5FF07F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899E3E6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1_MONTH - VAS_PREOP</w:t>
            </w:r>
          </w:p>
        </w:tc>
        <w:tc>
          <w:tcPr>
            <w:tcW w:w="17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2C8A507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3_MONTHS - VAS_PREOP</w:t>
            </w:r>
          </w:p>
        </w:tc>
        <w:tc>
          <w:tcPr>
            <w:tcW w:w="17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66FD967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VAS_1_YEAR - VAS_PREOP</w:t>
            </w:r>
          </w:p>
        </w:tc>
      </w:tr>
      <w:tr w:rsidR="00FD6E4C" w:rsidRPr="004818AD" w14:paraId="784B6D48" w14:textId="77777777">
        <w:trPr>
          <w:cantSplit/>
          <w:tblHeader/>
        </w:trPr>
        <w:tc>
          <w:tcPr>
            <w:tcW w:w="247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332DDF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Z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7375FD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-4,425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824AAC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-4,446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777835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-4,442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FD6E4C" w:rsidRPr="004818AD" w14:paraId="0C37B129" w14:textId="77777777">
        <w:trPr>
          <w:cantSplit/>
          <w:tblHeader/>
        </w:trPr>
        <w:tc>
          <w:tcPr>
            <w:tcW w:w="247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AC4FE2" w14:textId="7ED22306" w:rsidR="00FD6E4C" w:rsidRPr="004818AD" w:rsidRDefault="00FA7F15" w:rsidP="00FA7F1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r w:rsidR="00FD6E4C" w:rsidRPr="004818AD">
              <w:rPr>
                <w:rFonts w:ascii="Arial" w:hAnsi="Arial" w:cs="Arial"/>
                <w:color w:val="000000"/>
                <w:sz w:val="18"/>
                <w:szCs w:val="18"/>
              </w:rPr>
              <w:t>. (bilateral)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8133CA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,000</w:t>
            </w:r>
            <w:proofErr w:type="gramEnd"/>
          </w:p>
        </w:tc>
        <w:tc>
          <w:tcPr>
            <w:tcW w:w="171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ACD069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,000</w:t>
            </w:r>
            <w:proofErr w:type="gramEnd"/>
          </w:p>
        </w:tc>
        <w:tc>
          <w:tcPr>
            <w:tcW w:w="17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C40D1B" w14:textId="77777777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,000</w:t>
            </w:r>
            <w:proofErr w:type="gramEnd"/>
          </w:p>
        </w:tc>
      </w:tr>
      <w:tr w:rsidR="00FD6E4C" w:rsidRPr="004818AD" w14:paraId="7F6AD633" w14:textId="77777777">
        <w:trPr>
          <w:cantSplit/>
          <w:tblHeader/>
        </w:trPr>
        <w:tc>
          <w:tcPr>
            <w:tcW w:w="7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941808" w14:textId="2D800AC4" w:rsidR="00FD6E4C" w:rsidRPr="004818AD" w:rsidRDefault="00FD6E4C" w:rsidP="00FA7F1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r w:rsidR="00FA7F15">
              <w:rPr>
                <w:rFonts w:ascii="Arial" w:hAnsi="Arial" w:cs="Arial"/>
                <w:color w:val="000000"/>
                <w:sz w:val="18"/>
                <w:szCs w:val="18"/>
              </w:rPr>
              <w:t>Ranks positive based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D6E4C" w:rsidRPr="004818AD" w14:paraId="17816A71" w14:textId="77777777">
        <w:trPr>
          <w:cantSplit/>
        </w:trPr>
        <w:tc>
          <w:tcPr>
            <w:tcW w:w="7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4162BE" w14:textId="77777777" w:rsidR="00FA7F15" w:rsidRPr="00FA7F15" w:rsidRDefault="00FD6E4C" w:rsidP="00FA7F1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 xml:space="preserve">b. </w:t>
            </w:r>
            <w:proofErr w:type="spellStart"/>
            <w:r w:rsidR="00FA7F15" w:rsidRPr="00FA7F15"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  <w:t>Wilcoxon</w:t>
            </w:r>
            <w:proofErr w:type="spellEnd"/>
            <w:r w:rsidR="00FA7F15" w:rsidRPr="00FA7F15"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="00FA7F15" w:rsidRPr="00FA7F15"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  <w:t>Signed</w:t>
            </w:r>
            <w:proofErr w:type="spellEnd"/>
            <w:r w:rsidR="00FA7F15" w:rsidRPr="00FA7F15"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  <w:t xml:space="preserve"> Rank test</w:t>
            </w:r>
          </w:p>
          <w:p w14:paraId="40A866ED" w14:textId="56970FAE" w:rsidR="00FD6E4C" w:rsidRPr="004818AD" w:rsidRDefault="00FD6E4C" w:rsidP="00FD6E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5ADD2A72" w14:textId="3C72905B" w:rsidR="00FD6E4C" w:rsidRPr="004818AD" w:rsidRDefault="00A62181" w:rsidP="00FD6E4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last table show</w:t>
      </w:r>
      <w:r w:rsidR="001B236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every change compared with preoperative situation were </w:t>
      </w:r>
      <w:r w:rsidRPr="00A62181"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/>
          <w:sz w:val="24"/>
          <w:szCs w:val="24"/>
        </w:rPr>
        <w:t xml:space="preserve"> with p&lt;</w:t>
      </w:r>
      <w:r w:rsidR="001B2362">
        <w:rPr>
          <w:rFonts w:ascii="Times New Roman" w:hAnsi="Times New Roman" w:cs="Times New Roman"/>
          <w:sz w:val="24"/>
          <w:szCs w:val="24"/>
        </w:rPr>
        <w:t>0.0125</w:t>
      </w:r>
    </w:p>
    <w:p w14:paraId="5CE1933B" w14:textId="77777777" w:rsidR="00FD6E4C" w:rsidRPr="004818AD" w:rsidRDefault="00FD6E4C"/>
    <w:p w14:paraId="54DA2A41" w14:textId="77777777" w:rsidR="00FD6E4C" w:rsidRPr="004818AD" w:rsidRDefault="00FD6E4C"/>
    <w:p w14:paraId="5093E810" w14:textId="5ABBD945" w:rsidR="00A27466" w:rsidRPr="004818AD" w:rsidRDefault="00A27466">
      <w:pPr>
        <w:rPr>
          <w:b/>
          <w:sz w:val="36"/>
          <w:szCs w:val="36"/>
        </w:rPr>
      </w:pPr>
      <w:r w:rsidRPr="004818AD">
        <w:rPr>
          <w:b/>
          <w:sz w:val="36"/>
          <w:szCs w:val="36"/>
        </w:rPr>
        <w:t>AOSFAS</w:t>
      </w:r>
      <w:r w:rsidR="001B2362">
        <w:rPr>
          <w:b/>
          <w:sz w:val="36"/>
          <w:szCs w:val="36"/>
        </w:rPr>
        <w:t xml:space="preserve"> analysis </w:t>
      </w:r>
    </w:p>
    <w:p w14:paraId="553A8F98" w14:textId="3B1A5CAA" w:rsidR="00A27466" w:rsidRPr="004818AD" w:rsidRDefault="001B2362" w:rsidP="00A2746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>
        <w:rPr>
          <w:rFonts w:ascii="Arial" w:hAnsi="Arial" w:cs="Arial"/>
          <w:b/>
          <w:bCs/>
          <w:color w:val="000000"/>
          <w:sz w:val="26"/>
          <w:szCs w:val="26"/>
        </w:rPr>
        <w:t>Non-parametric test</w:t>
      </w:r>
    </w:p>
    <w:p w14:paraId="738B1E67" w14:textId="77777777" w:rsidR="001B2362" w:rsidRDefault="001B2362" w:rsidP="00A2746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18B03268" w14:textId="77777777" w:rsidR="00A27466" w:rsidRPr="004818AD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A8A8F5B" w14:textId="77777777" w:rsidR="00A27466" w:rsidRPr="004818AD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38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67"/>
        <w:gridCol w:w="1195"/>
        <w:gridCol w:w="1192"/>
        <w:gridCol w:w="1719"/>
        <w:gridCol w:w="1194"/>
        <w:gridCol w:w="1194"/>
        <w:gridCol w:w="1194"/>
        <w:gridCol w:w="1632"/>
        <w:gridCol w:w="1194"/>
      </w:tblGrid>
      <w:tr w:rsidR="00A27466" w:rsidRPr="004818AD" w14:paraId="5503E2B1" w14:textId="77777777" w:rsidTr="001B2362">
        <w:trPr>
          <w:cantSplit/>
          <w:tblHeader/>
        </w:trPr>
        <w:tc>
          <w:tcPr>
            <w:tcW w:w="1338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AA6C26" w14:textId="57029365" w:rsidR="00A27466" w:rsidRPr="004818AD" w:rsidRDefault="001B2362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1B2362" w:rsidRPr="004818AD" w14:paraId="543B9836" w14:textId="77777777" w:rsidTr="001B2362">
        <w:trPr>
          <w:cantSplit/>
          <w:tblHeader/>
        </w:trPr>
        <w:tc>
          <w:tcPr>
            <w:tcW w:w="286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1C87EE" w14:textId="77777777" w:rsidR="001B2362" w:rsidRPr="004818AD" w:rsidRDefault="001B2362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E9770F5" w14:textId="77777777" w:rsidR="001B2362" w:rsidRPr="004818AD" w:rsidRDefault="001B2362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2D52305" w14:textId="144BD358" w:rsidR="001B2362" w:rsidRPr="004818AD" w:rsidRDefault="001B2362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71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5AD639D" w14:textId="5F68B61E" w:rsidR="001B2362" w:rsidRPr="004818AD" w:rsidRDefault="001B2362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 xml:space="preserve">Standard </w:t>
            </w:r>
            <w:r w:rsidRPr="00A41357">
              <w:rPr>
                <w:rFonts w:ascii="Arial" w:hAnsi="Arial" w:cs="Arial"/>
                <w:color w:val="000000"/>
                <w:sz w:val="18"/>
                <w:szCs w:val="18"/>
              </w:rPr>
              <w:t>deviation</w:t>
            </w:r>
          </w:p>
        </w:tc>
        <w:tc>
          <w:tcPr>
            <w:tcW w:w="119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7D34DFD" w14:textId="08A47999" w:rsidR="001B2362" w:rsidRPr="004818AD" w:rsidRDefault="001B2362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9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638F1E" w14:textId="3F3BE52A" w:rsidR="001B2362" w:rsidRPr="004818AD" w:rsidRDefault="001B2362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4020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676522F" w14:textId="77777777" w:rsidR="001B2362" w:rsidRPr="004818AD" w:rsidRDefault="001B2362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Percentiles</w:t>
            </w:r>
          </w:p>
        </w:tc>
      </w:tr>
      <w:tr w:rsidR="00A27466" w:rsidRPr="004818AD" w14:paraId="4B4FCDF4" w14:textId="77777777" w:rsidTr="001B2362">
        <w:trPr>
          <w:cantSplit/>
          <w:tblHeader/>
        </w:trPr>
        <w:tc>
          <w:tcPr>
            <w:tcW w:w="286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4B1FDE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6124FBB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78988BB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24F58EE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138AFC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DC7CE4D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54210E7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3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8F38D9" w14:textId="3518A16F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50 (</w:t>
            </w:r>
            <w:r w:rsidR="001B2362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B84A8E3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A27466" w:rsidRPr="004818AD" w14:paraId="426B35B9" w14:textId="77777777" w:rsidTr="001B2362">
        <w:trPr>
          <w:cantSplit/>
          <w:tblHeader/>
        </w:trPr>
        <w:tc>
          <w:tcPr>
            <w:tcW w:w="286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9CDA0A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PREOP</w:t>
            </w:r>
          </w:p>
        </w:tc>
        <w:tc>
          <w:tcPr>
            <w:tcW w:w="119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6587A6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11D93A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0,4400</w:t>
            </w:r>
          </w:p>
        </w:tc>
        <w:tc>
          <w:tcPr>
            <w:tcW w:w="171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C74B75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5,93773</w:t>
            </w:r>
          </w:p>
        </w:tc>
        <w:tc>
          <w:tcPr>
            <w:tcW w:w="119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A682A0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0,00</w:t>
            </w:r>
          </w:p>
        </w:tc>
        <w:tc>
          <w:tcPr>
            <w:tcW w:w="119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EDF3A9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40,00</w:t>
            </w:r>
          </w:p>
        </w:tc>
        <w:tc>
          <w:tcPr>
            <w:tcW w:w="119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A99BCD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6,0000</w:t>
            </w:r>
          </w:p>
        </w:tc>
        <w:tc>
          <w:tcPr>
            <w:tcW w:w="163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CAAF42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2,0000</w:t>
            </w:r>
          </w:p>
        </w:tc>
        <w:tc>
          <w:tcPr>
            <w:tcW w:w="119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B2621F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5,0000</w:t>
            </w:r>
          </w:p>
        </w:tc>
      </w:tr>
      <w:tr w:rsidR="00A27466" w:rsidRPr="004818AD" w14:paraId="3F7314D9" w14:textId="77777777" w:rsidTr="001B2362">
        <w:trPr>
          <w:cantSplit/>
          <w:tblHeader/>
        </w:trPr>
        <w:tc>
          <w:tcPr>
            <w:tcW w:w="28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F8DAB7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1_MONTHWEEK</w:t>
            </w:r>
          </w:p>
        </w:tc>
        <w:tc>
          <w:tcPr>
            <w:tcW w:w="119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EB7685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2EB691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,9200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1EA1E1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4,4527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352056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0,0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2656CA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5,0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DC4B2B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2,0000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3C648C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6,0000</w:t>
            </w:r>
          </w:p>
        </w:tc>
        <w:tc>
          <w:tcPr>
            <w:tcW w:w="11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EA23FA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9,0000</w:t>
            </w:r>
          </w:p>
        </w:tc>
      </w:tr>
      <w:tr w:rsidR="00A27466" w:rsidRPr="004818AD" w14:paraId="30C0AE4A" w14:textId="77777777" w:rsidTr="001B2362">
        <w:trPr>
          <w:cantSplit/>
          <w:tblHeader/>
        </w:trPr>
        <w:tc>
          <w:tcPr>
            <w:tcW w:w="28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F3994E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3_MONTHS</w:t>
            </w:r>
          </w:p>
        </w:tc>
        <w:tc>
          <w:tcPr>
            <w:tcW w:w="119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4D2252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2A8D96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68,7600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869F9D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8,85193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A62811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44,0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5C12CF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82,0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4A41C6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64,5000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CA3A12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70,0000</w:t>
            </w:r>
          </w:p>
        </w:tc>
        <w:tc>
          <w:tcPr>
            <w:tcW w:w="11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22A92B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75,0000</w:t>
            </w:r>
          </w:p>
        </w:tc>
      </w:tr>
      <w:tr w:rsidR="00A27466" w:rsidRPr="004818AD" w14:paraId="03371DE0" w14:textId="77777777" w:rsidTr="001B2362">
        <w:trPr>
          <w:cantSplit/>
        </w:trPr>
        <w:tc>
          <w:tcPr>
            <w:tcW w:w="286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EB144A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6_MONTHS</w:t>
            </w:r>
          </w:p>
        </w:tc>
        <w:tc>
          <w:tcPr>
            <w:tcW w:w="119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7638B1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69C806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92,8400</w:t>
            </w:r>
          </w:p>
        </w:tc>
        <w:tc>
          <w:tcPr>
            <w:tcW w:w="171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2B7356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4,91325</w:t>
            </w:r>
          </w:p>
        </w:tc>
        <w:tc>
          <w:tcPr>
            <w:tcW w:w="119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F4661C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85,00</w:t>
            </w:r>
          </w:p>
        </w:tc>
        <w:tc>
          <w:tcPr>
            <w:tcW w:w="119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FE1F08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00,00</w:t>
            </w:r>
          </w:p>
        </w:tc>
        <w:tc>
          <w:tcPr>
            <w:tcW w:w="119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F94E19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90,0000</w:t>
            </w:r>
          </w:p>
        </w:tc>
        <w:tc>
          <w:tcPr>
            <w:tcW w:w="163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35E6E8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93,0000</w:t>
            </w:r>
          </w:p>
        </w:tc>
        <w:tc>
          <w:tcPr>
            <w:tcW w:w="119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E8133F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97,0000</w:t>
            </w:r>
          </w:p>
        </w:tc>
      </w:tr>
    </w:tbl>
    <w:p w14:paraId="7481C083" w14:textId="77777777" w:rsidR="00A27466" w:rsidRPr="004818AD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0C34CE4" w14:textId="77777777" w:rsidR="00A27466" w:rsidRPr="004818AD" w:rsidRDefault="00A27466" w:rsidP="00A2746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4F699594" w14:textId="4A3A7EEC" w:rsidR="00A27466" w:rsidRPr="004818AD" w:rsidRDefault="00A27466" w:rsidP="00A2746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4818AD">
        <w:rPr>
          <w:rFonts w:ascii="Arial" w:hAnsi="Arial" w:cs="Arial"/>
          <w:b/>
          <w:bCs/>
          <w:color w:val="000000"/>
          <w:sz w:val="26"/>
          <w:szCs w:val="26"/>
        </w:rPr>
        <w:t>Friedman</w:t>
      </w:r>
      <w:r w:rsidR="00E10F93">
        <w:rPr>
          <w:rFonts w:ascii="Arial" w:hAnsi="Arial" w:cs="Arial"/>
          <w:b/>
          <w:bCs/>
          <w:color w:val="000000"/>
          <w:sz w:val="26"/>
          <w:szCs w:val="26"/>
        </w:rPr>
        <w:t xml:space="preserve">´s test </w:t>
      </w:r>
    </w:p>
    <w:p w14:paraId="209C24EF" w14:textId="77777777" w:rsidR="00A27466" w:rsidRPr="004818AD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141BA52" w14:textId="77777777" w:rsidR="00A27466" w:rsidRPr="004818AD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58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66"/>
        <w:gridCol w:w="1719"/>
      </w:tblGrid>
      <w:tr w:rsidR="00A27466" w:rsidRPr="004818AD" w14:paraId="1318C4B2" w14:textId="77777777">
        <w:trPr>
          <w:cantSplit/>
          <w:tblHeader/>
        </w:trPr>
        <w:tc>
          <w:tcPr>
            <w:tcW w:w="4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9598EE" w14:textId="1B3CD3AA" w:rsidR="00A27466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A27466" w:rsidRPr="004818AD" w14:paraId="37E591B5" w14:textId="77777777">
        <w:trPr>
          <w:cantSplit/>
          <w:tblHeader/>
        </w:trPr>
        <w:tc>
          <w:tcPr>
            <w:tcW w:w="286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3E993C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48971F4" w14:textId="44B72698" w:rsidR="00A27466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verage range</w:t>
            </w:r>
          </w:p>
        </w:tc>
      </w:tr>
      <w:tr w:rsidR="00A27466" w:rsidRPr="004818AD" w14:paraId="73B7500B" w14:textId="77777777">
        <w:trPr>
          <w:cantSplit/>
          <w:tblHeader/>
        </w:trPr>
        <w:tc>
          <w:tcPr>
            <w:tcW w:w="286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138E17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PREOP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3EF12D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90</w:t>
            </w:r>
          </w:p>
        </w:tc>
      </w:tr>
      <w:tr w:rsidR="00A27466" w:rsidRPr="004818AD" w14:paraId="612AF348" w14:textId="77777777">
        <w:trPr>
          <w:cantSplit/>
          <w:tblHeader/>
        </w:trPr>
        <w:tc>
          <w:tcPr>
            <w:tcW w:w="28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86AA35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1_MONTHWEEK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3CA8F7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,10</w:t>
            </w:r>
          </w:p>
        </w:tc>
      </w:tr>
      <w:tr w:rsidR="00A27466" w:rsidRPr="004818AD" w14:paraId="06CDF058" w14:textId="77777777">
        <w:trPr>
          <w:cantSplit/>
          <w:tblHeader/>
        </w:trPr>
        <w:tc>
          <w:tcPr>
            <w:tcW w:w="28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C3EC32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3_MONTHS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49083D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,00</w:t>
            </w:r>
          </w:p>
        </w:tc>
      </w:tr>
      <w:tr w:rsidR="00A27466" w:rsidRPr="004818AD" w14:paraId="2D05F595" w14:textId="77777777">
        <w:trPr>
          <w:cantSplit/>
        </w:trPr>
        <w:tc>
          <w:tcPr>
            <w:tcW w:w="286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8A0DD4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6_MONTHS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4137C9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4,00</w:t>
            </w:r>
          </w:p>
        </w:tc>
      </w:tr>
    </w:tbl>
    <w:p w14:paraId="58AB2D9E" w14:textId="77777777" w:rsidR="00A27466" w:rsidRPr="004818AD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A01F418" w14:textId="77777777" w:rsidR="00A27466" w:rsidRPr="004818AD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2876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83"/>
        <w:gridCol w:w="1193"/>
      </w:tblGrid>
      <w:tr w:rsidR="00A27466" w:rsidRPr="004818AD" w14:paraId="694142CB" w14:textId="77777777">
        <w:trPr>
          <w:cantSplit/>
          <w:tblHeader/>
        </w:trPr>
        <w:tc>
          <w:tcPr>
            <w:tcW w:w="2875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FE138F" w14:textId="5E097EE1" w:rsidR="00A27466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statistics </w:t>
            </w:r>
            <w:r w:rsidR="00A27466" w:rsidRPr="004818A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27466" w:rsidRPr="004818AD" w14:paraId="26A36F78" w14:textId="77777777">
        <w:trPr>
          <w:cantSplit/>
          <w:tblHeader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AC4AAE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B99C05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A27466" w:rsidRPr="004818AD" w14:paraId="0DDE12EB" w14:textId="77777777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F8079D" w14:textId="5DEC3EDF" w:rsidR="00A27466" w:rsidRPr="004818AD" w:rsidRDefault="00A27466" w:rsidP="00E10F9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Chi-</w:t>
            </w:r>
            <w:r w:rsidR="00E10F93">
              <w:rPr>
                <w:rFonts w:ascii="Arial" w:hAnsi="Arial" w:cs="Arial"/>
                <w:color w:val="000000"/>
                <w:sz w:val="18"/>
                <w:szCs w:val="18"/>
              </w:rPr>
              <w:t>square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48F4A4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73,178</w:t>
            </w:r>
          </w:p>
        </w:tc>
      </w:tr>
      <w:tr w:rsidR="00A27466" w:rsidRPr="004818AD" w14:paraId="3A466EBF" w14:textId="77777777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8884F5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gl</w:t>
            </w:r>
            <w:proofErr w:type="spellEnd"/>
            <w:proofErr w:type="gramEnd"/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617EB2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27466" w:rsidRPr="004818AD" w14:paraId="62DFAEC8" w14:textId="77777777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13676F" w14:textId="1B8E5FE5" w:rsidR="00A27466" w:rsidRPr="004818AD" w:rsidRDefault="00E10F93" w:rsidP="00E10F9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r w:rsidR="00A27466" w:rsidRPr="004818A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73E330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,000</w:t>
            </w:r>
            <w:proofErr w:type="gramEnd"/>
          </w:p>
        </w:tc>
      </w:tr>
      <w:tr w:rsidR="00A27466" w:rsidRPr="004818AD" w14:paraId="6FDDD48B" w14:textId="77777777">
        <w:trPr>
          <w:cantSplit/>
        </w:trPr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4122B9" w14:textId="21D0AF52" w:rsidR="00A27466" w:rsidRPr="004818AD" w:rsidRDefault="00A27466" w:rsidP="00E10F9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. Friedman</w:t>
            </w:r>
            <w:r w:rsidR="00E10F93">
              <w:rPr>
                <w:rFonts w:ascii="Arial" w:hAnsi="Arial" w:cs="Arial"/>
                <w:color w:val="000000"/>
                <w:sz w:val="18"/>
                <w:szCs w:val="18"/>
              </w:rPr>
              <w:t>´s test</w:t>
            </w:r>
          </w:p>
        </w:tc>
      </w:tr>
    </w:tbl>
    <w:p w14:paraId="2C2FC153" w14:textId="77777777" w:rsidR="00A27466" w:rsidRPr="004818AD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DE2A4F2" w14:textId="5CABE67D" w:rsidR="00E10F93" w:rsidRDefault="00E10F93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VAS analysis, the evolution is s</w:t>
      </w:r>
      <w:r w:rsidRPr="00E10F93">
        <w:rPr>
          <w:rFonts w:ascii="Times New Roman" w:hAnsi="Times New Roman" w:cs="Times New Roman"/>
          <w:sz w:val="24"/>
          <w:szCs w:val="24"/>
        </w:rPr>
        <w:t>ignificant</w:t>
      </w:r>
    </w:p>
    <w:p w14:paraId="2120AA67" w14:textId="77777777" w:rsidR="00A27466" w:rsidRPr="004818AD" w:rsidRDefault="00A27466"/>
    <w:p w14:paraId="7D35F9B8" w14:textId="77777777" w:rsidR="00A27466" w:rsidRPr="004818AD" w:rsidRDefault="00A27466" w:rsidP="00A2746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1ABA12EA" w14:textId="4B0C9F64" w:rsidR="00A27466" w:rsidRPr="004818AD" w:rsidRDefault="00E10F93" w:rsidP="00A2746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>
        <w:rPr>
          <w:rFonts w:ascii="Arial" w:hAnsi="Arial" w:cs="Arial"/>
          <w:b/>
          <w:bCs/>
          <w:color w:val="000000"/>
          <w:sz w:val="26"/>
          <w:szCs w:val="26"/>
        </w:rPr>
        <w:t xml:space="preserve">Non-parametric test </w:t>
      </w:r>
    </w:p>
    <w:p w14:paraId="6F745347" w14:textId="77777777" w:rsidR="00A27466" w:rsidRPr="004818AD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CABB471" w14:textId="77777777" w:rsidR="00A27466" w:rsidRPr="004818AD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2363163" w14:textId="77777777" w:rsidR="00A27466" w:rsidRPr="004818AD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67"/>
        <w:gridCol w:w="1194"/>
        <w:gridCol w:w="1192"/>
        <w:gridCol w:w="1719"/>
        <w:gridCol w:w="1194"/>
        <w:gridCol w:w="1194"/>
      </w:tblGrid>
      <w:tr w:rsidR="00A27466" w:rsidRPr="004818AD" w14:paraId="1C1EF155" w14:textId="77777777" w:rsidTr="00E10F93">
        <w:trPr>
          <w:cantSplit/>
          <w:tblHeader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1170BE" w14:textId="298F87AD" w:rsidR="00A27466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E10F93" w:rsidRPr="004818AD" w14:paraId="782243EF" w14:textId="77777777" w:rsidTr="00E10F93">
        <w:trPr>
          <w:cantSplit/>
          <w:tblHeader/>
        </w:trPr>
        <w:tc>
          <w:tcPr>
            <w:tcW w:w="286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1D0838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6D12AFA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16AA278" w14:textId="43B251D9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7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2E7B3EF" w14:textId="747DDEF8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 xml:space="preserve">Standard </w:t>
            </w:r>
            <w:r w:rsidRPr="00A41357">
              <w:rPr>
                <w:rFonts w:ascii="Arial" w:hAnsi="Arial" w:cs="Arial"/>
                <w:color w:val="000000"/>
                <w:sz w:val="18"/>
                <w:szCs w:val="18"/>
              </w:rPr>
              <w:t>deviation</w:t>
            </w:r>
          </w:p>
        </w:tc>
        <w:tc>
          <w:tcPr>
            <w:tcW w:w="11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DEE7F3D" w14:textId="73B42BE0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9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1940F79" w14:textId="52B7B2E4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A27466" w:rsidRPr="004818AD" w14:paraId="40BA5DF0" w14:textId="77777777" w:rsidTr="00E10F93">
        <w:trPr>
          <w:cantSplit/>
          <w:tblHeader/>
        </w:trPr>
        <w:tc>
          <w:tcPr>
            <w:tcW w:w="286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9523C1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PREOP</w:t>
            </w:r>
          </w:p>
        </w:tc>
        <w:tc>
          <w:tcPr>
            <w:tcW w:w="119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898DBC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0F5159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0,4400</w:t>
            </w:r>
          </w:p>
        </w:tc>
        <w:tc>
          <w:tcPr>
            <w:tcW w:w="171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B073F5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5,93773</w:t>
            </w:r>
          </w:p>
        </w:tc>
        <w:tc>
          <w:tcPr>
            <w:tcW w:w="119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5D79C9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0,00</w:t>
            </w:r>
          </w:p>
        </w:tc>
        <w:tc>
          <w:tcPr>
            <w:tcW w:w="119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15F08F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40,00</w:t>
            </w:r>
          </w:p>
        </w:tc>
      </w:tr>
      <w:tr w:rsidR="00A27466" w:rsidRPr="004818AD" w14:paraId="4B134C81" w14:textId="77777777" w:rsidTr="00E10F93">
        <w:trPr>
          <w:cantSplit/>
          <w:tblHeader/>
        </w:trPr>
        <w:tc>
          <w:tcPr>
            <w:tcW w:w="28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B29EAC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1_MONTHWEEK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7E0833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0D4C98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,9200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40224F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4,4527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71084A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0,00</w:t>
            </w:r>
          </w:p>
        </w:tc>
        <w:tc>
          <w:tcPr>
            <w:tcW w:w="11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57E5AF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5,00</w:t>
            </w:r>
          </w:p>
        </w:tc>
      </w:tr>
      <w:tr w:rsidR="00A27466" w:rsidRPr="004818AD" w14:paraId="4E3E73DF" w14:textId="77777777" w:rsidTr="00E10F93">
        <w:trPr>
          <w:cantSplit/>
          <w:tblHeader/>
        </w:trPr>
        <w:tc>
          <w:tcPr>
            <w:tcW w:w="28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6ADA36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3_MONTHS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42324B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903792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68,7600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B0AB17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8,85193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A05D08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44,00</w:t>
            </w:r>
          </w:p>
        </w:tc>
        <w:tc>
          <w:tcPr>
            <w:tcW w:w="11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1DE748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82,00</w:t>
            </w:r>
          </w:p>
        </w:tc>
      </w:tr>
      <w:tr w:rsidR="00A27466" w:rsidRPr="004818AD" w14:paraId="45881329" w14:textId="77777777" w:rsidTr="00E10F93">
        <w:trPr>
          <w:cantSplit/>
        </w:trPr>
        <w:tc>
          <w:tcPr>
            <w:tcW w:w="286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F00D20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6_MONTHS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3459AB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60D52D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92,8400</w:t>
            </w:r>
          </w:p>
        </w:tc>
        <w:tc>
          <w:tcPr>
            <w:tcW w:w="171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DF1A4F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4,91325</w:t>
            </w:r>
          </w:p>
        </w:tc>
        <w:tc>
          <w:tcPr>
            <w:tcW w:w="119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00FEF2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85,00</w:t>
            </w:r>
          </w:p>
        </w:tc>
        <w:tc>
          <w:tcPr>
            <w:tcW w:w="119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41773D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00,00</w:t>
            </w:r>
          </w:p>
        </w:tc>
      </w:tr>
    </w:tbl>
    <w:p w14:paraId="1053E7FC" w14:textId="77777777" w:rsidR="00A27466" w:rsidRPr="004818AD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DF76B16" w14:textId="77777777" w:rsidR="00A27466" w:rsidRPr="004818AD" w:rsidRDefault="00A27466" w:rsidP="00A2746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585D1AEA" w14:textId="77777777" w:rsidR="00E10F93" w:rsidRPr="004818AD" w:rsidRDefault="00E10F93" w:rsidP="00E10F9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FA7F15">
        <w:rPr>
          <w:rFonts w:ascii="Arial" w:hAnsi="Arial" w:cs="Arial"/>
          <w:b/>
          <w:bCs/>
          <w:color w:val="000000"/>
          <w:sz w:val="26"/>
          <w:szCs w:val="26"/>
          <w:lang w:val="es-ES"/>
        </w:rPr>
        <w:t>Wilcoxon</w:t>
      </w:r>
      <w:proofErr w:type="spellEnd"/>
      <w:r w:rsidRPr="00FA7F15">
        <w:rPr>
          <w:rFonts w:ascii="Arial" w:hAnsi="Arial" w:cs="Arial"/>
          <w:b/>
          <w:bCs/>
          <w:color w:val="000000"/>
          <w:sz w:val="26"/>
          <w:szCs w:val="26"/>
          <w:lang w:val="es-ES"/>
        </w:rPr>
        <w:t xml:space="preserve"> </w:t>
      </w:r>
      <w:proofErr w:type="spellStart"/>
      <w:r w:rsidRPr="00FA7F15">
        <w:rPr>
          <w:rFonts w:ascii="Arial" w:hAnsi="Arial" w:cs="Arial"/>
          <w:b/>
          <w:bCs/>
          <w:color w:val="000000"/>
          <w:sz w:val="26"/>
          <w:szCs w:val="26"/>
          <w:lang w:val="es-ES"/>
        </w:rPr>
        <w:t>Signed</w:t>
      </w:r>
      <w:proofErr w:type="spellEnd"/>
      <w:r w:rsidRPr="00FA7F15">
        <w:rPr>
          <w:rFonts w:ascii="Arial" w:hAnsi="Arial" w:cs="Arial"/>
          <w:b/>
          <w:bCs/>
          <w:color w:val="000000"/>
          <w:sz w:val="26"/>
          <w:szCs w:val="26"/>
          <w:lang w:val="es-ES"/>
        </w:rPr>
        <w:t xml:space="preserve"> Rank tes</w:t>
      </w:r>
      <w:r>
        <w:rPr>
          <w:rFonts w:ascii="Arial" w:hAnsi="Arial" w:cs="Arial"/>
          <w:b/>
          <w:bCs/>
          <w:color w:val="000000"/>
          <w:sz w:val="26"/>
          <w:szCs w:val="26"/>
          <w:lang w:val="es-ES"/>
        </w:rPr>
        <w:t>t</w:t>
      </w:r>
    </w:p>
    <w:p w14:paraId="4030FE6E" w14:textId="77777777" w:rsidR="00A27466" w:rsidRPr="004818AD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29D9E20" w14:textId="77777777" w:rsidR="00A27466" w:rsidRPr="004818AD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62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65"/>
        <w:gridCol w:w="2130"/>
        <w:gridCol w:w="1194"/>
        <w:gridCol w:w="1718"/>
        <w:gridCol w:w="1720"/>
      </w:tblGrid>
      <w:tr w:rsidR="00A27466" w:rsidRPr="004818AD" w14:paraId="09140C72" w14:textId="77777777" w:rsidTr="00E10F93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C7F522" w14:textId="1C1DB2E9" w:rsidR="00A27466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E10F93" w:rsidRPr="004818AD" w14:paraId="2F238C16" w14:textId="77777777" w:rsidTr="00E10F93">
        <w:trPr>
          <w:cantSplit/>
          <w:tblHeader/>
        </w:trPr>
        <w:tc>
          <w:tcPr>
            <w:tcW w:w="286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2E24E3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4A1080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E67D7E4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0D2140D" w14:textId="4523D8A2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verage range</w:t>
            </w:r>
          </w:p>
        </w:tc>
        <w:tc>
          <w:tcPr>
            <w:tcW w:w="17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65828D6" w14:textId="625C8BD5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nk sum</w:t>
            </w:r>
          </w:p>
        </w:tc>
      </w:tr>
      <w:tr w:rsidR="00E10F93" w:rsidRPr="004818AD" w14:paraId="5590755D" w14:textId="77777777" w:rsidTr="00E10F93">
        <w:trPr>
          <w:cantSplit/>
          <w:tblHeader/>
        </w:trPr>
        <w:tc>
          <w:tcPr>
            <w:tcW w:w="286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C1E2AA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1_MONTHWEEK - AOSFAS_PREOP</w:t>
            </w:r>
          </w:p>
        </w:tc>
        <w:tc>
          <w:tcPr>
            <w:tcW w:w="213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214FDB" w14:textId="1E2463A8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 ranks</w:t>
            </w:r>
          </w:p>
        </w:tc>
        <w:tc>
          <w:tcPr>
            <w:tcW w:w="119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012B99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F26F68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1,93</w:t>
            </w:r>
          </w:p>
        </w:tc>
        <w:tc>
          <w:tcPr>
            <w:tcW w:w="17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A8A35F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0,50</w:t>
            </w:r>
          </w:p>
        </w:tc>
      </w:tr>
      <w:tr w:rsidR="00E10F93" w:rsidRPr="004818AD" w14:paraId="3334CB6C" w14:textId="77777777" w:rsidTr="00E10F93">
        <w:trPr>
          <w:cantSplit/>
          <w:tblHeader/>
        </w:trPr>
        <w:tc>
          <w:tcPr>
            <w:tcW w:w="286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F34262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467C07" w14:textId="00A2502A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ranks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10C488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503A6C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,50</w:t>
            </w:r>
          </w:p>
        </w:tc>
        <w:tc>
          <w:tcPr>
            <w:tcW w:w="1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DE10BD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,50</w:t>
            </w:r>
          </w:p>
        </w:tc>
      </w:tr>
      <w:tr w:rsidR="00E10F93" w:rsidRPr="004818AD" w14:paraId="7D900B93" w14:textId="77777777" w:rsidTr="00E10F93">
        <w:trPr>
          <w:cantSplit/>
          <w:tblHeader/>
        </w:trPr>
        <w:tc>
          <w:tcPr>
            <w:tcW w:w="286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6CC0E2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305EFD" w14:textId="457DE86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raw ranks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B8F549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A6E882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3287CA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466" w:rsidRPr="004818AD" w14:paraId="4F4C5002" w14:textId="77777777" w:rsidTr="00E10F93">
        <w:trPr>
          <w:cantSplit/>
          <w:tblHeader/>
        </w:trPr>
        <w:tc>
          <w:tcPr>
            <w:tcW w:w="286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18F347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399B6C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0C53A8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1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F20A35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7E533D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F93" w:rsidRPr="004818AD" w14:paraId="423FC0D0" w14:textId="77777777" w:rsidTr="00E10F93">
        <w:trPr>
          <w:cantSplit/>
          <w:tblHeader/>
        </w:trPr>
        <w:tc>
          <w:tcPr>
            <w:tcW w:w="286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A63884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3_MONTHS - AOSFAS_PREOP</w:t>
            </w:r>
          </w:p>
        </w:tc>
        <w:tc>
          <w:tcPr>
            <w:tcW w:w="213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D2E6FD" w14:textId="4C86EC92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 ranks</w:t>
            </w:r>
          </w:p>
        </w:tc>
        <w:tc>
          <w:tcPr>
            <w:tcW w:w="119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F432E1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1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50B9B5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</w:t>
            </w:r>
            <w:proofErr w:type="gramEnd"/>
          </w:p>
        </w:tc>
        <w:tc>
          <w:tcPr>
            <w:tcW w:w="172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F111AC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</w:t>
            </w:r>
            <w:proofErr w:type="gramEnd"/>
          </w:p>
        </w:tc>
      </w:tr>
      <w:tr w:rsidR="00E10F93" w:rsidRPr="004818AD" w14:paraId="4D295998" w14:textId="77777777" w:rsidTr="00E10F93">
        <w:trPr>
          <w:cantSplit/>
          <w:tblHeader/>
        </w:trPr>
        <w:tc>
          <w:tcPr>
            <w:tcW w:w="286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D4BECF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A8DD78" w14:textId="6300F984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ranks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452F5E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36FCC5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3,00</w:t>
            </w:r>
          </w:p>
        </w:tc>
        <w:tc>
          <w:tcPr>
            <w:tcW w:w="1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8BE050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25,00</w:t>
            </w:r>
          </w:p>
        </w:tc>
      </w:tr>
      <w:tr w:rsidR="00E10F93" w:rsidRPr="004818AD" w14:paraId="76CC2221" w14:textId="77777777" w:rsidTr="00E10F93">
        <w:trPr>
          <w:cantSplit/>
          <w:tblHeader/>
        </w:trPr>
        <w:tc>
          <w:tcPr>
            <w:tcW w:w="286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5EF1DD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71765D" w14:textId="08B2395A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raw ranks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D6A7C5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EF368A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0C1D49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466" w:rsidRPr="004818AD" w14:paraId="0EAD9E46" w14:textId="77777777" w:rsidTr="00E10F93">
        <w:trPr>
          <w:cantSplit/>
          <w:tblHeader/>
        </w:trPr>
        <w:tc>
          <w:tcPr>
            <w:tcW w:w="286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463710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BB2A04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47C70D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1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AC1144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1F4BDA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F93" w:rsidRPr="004818AD" w14:paraId="7DE52F46" w14:textId="77777777" w:rsidTr="00E10F93">
        <w:trPr>
          <w:cantSplit/>
          <w:tblHeader/>
        </w:trPr>
        <w:tc>
          <w:tcPr>
            <w:tcW w:w="2865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9DA01F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6_MONTHS - AOSFAS_PREOP</w:t>
            </w:r>
          </w:p>
        </w:tc>
        <w:tc>
          <w:tcPr>
            <w:tcW w:w="213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14A40B" w14:textId="65BA7FD3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 ranks</w:t>
            </w:r>
          </w:p>
        </w:tc>
        <w:tc>
          <w:tcPr>
            <w:tcW w:w="119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E63194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71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08F712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</w:t>
            </w:r>
            <w:proofErr w:type="gramEnd"/>
          </w:p>
        </w:tc>
        <w:tc>
          <w:tcPr>
            <w:tcW w:w="172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FB547E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,00</w:t>
            </w:r>
            <w:proofErr w:type="gramEnd"/>
          </w:p>
        </w:tc>
      </w:tr>
      <w:tr w:rsidR="00E10F93" w:rsidRPr="004818AD" w14:paraId="13CB2CE9" w14:textId="77777777" w:rsidTr="00E10F93">
        <w:trPr>
          <w:cantSplit/>
          <w:tblHeader/>
        </w:trPr>
        <w:tc>
          <w:tcPr>
            <w:tcW w:w="286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5397E6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F73BFB" w14:textId="6994C56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 ranks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C4D576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3E026E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13,00</w:t>
            </w:r>
          </w:p>
        </w:tc>
        <w:tc>
          <w:tcPr>
            <w:tcW w:w="1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F02BC0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325,00</w:t>
            </w:r>
          </w:p>
        </w:tc>
      </w:tr>
      <w:tr w:rsidR="00E10F93" w:rsidRPr="004818AD" w14:paraId="222500BF" w14:textId="77777777" w:rsidTr="00E10F93">
        <w:trPr>
          <w:cantSplit/>
          <w:tblHeader/>
        </w:trPr>
        <w:tc>
          <w:tcPr>
            <w:tcW w:w="286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86970C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5D8E3C" w14:textId="5F1694C4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raw ranks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267CC6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8D7DC3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1E86C6" w14:textId="77777777" w:rsidR="00E10F93" w:rsidRPr="004818AD" w:rsidRDefault="00E10F93" w:rsidP="00A274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466" w:rsidRPr="004818AD" w14:paraId="1AC04693" w14:textId="77777777" w:rsidTr="00E10F93">
        <w:trPr>
          <w:cantSplit/>
          <w:tblHeader/>
        </w:trPr>
        <w:tc>
          <w:tcPr>
            <w:tcW w:w="286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9A5650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EDF402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B6CC5E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1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CAF6B6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675F4F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466" w:rsidRPr="004818AD" w14:paraId="4C9CF674" w14:textId="77777777" w:rsidTr="00E10F93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6025F4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. AOSFAS_1_MONTHWEEK &lt; AOSFAS_PREOP</w:t>
            </w:r>
          </w:p>
        </w:tc>
      </w:tr>
      <w:tr w:rsidR="00A27466" w:rsidRPr="004818AD" w14:paraId="05D09817" w14:textId="77777777" w:rsidTr="00E10F93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A7A0CC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b. AOSFAS_1_MONTHWEEK &gt; AOSFAS_PREOP</w:t>
            </w:r>
          </w:p>
        </w:tc>
      </w:tr>
      <w:tr w:rsidR="00A27466" w:rsidRPr="004818AD" w14:paraId="4FC0D7F4" w14:textId="77777777" w:rsidTr="00E10F93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676600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c. AOSFAS_1_MONTHWEEK = AOSFAS_PREOP</w:t>
            </w:r>
          </w:p>
        </w:tc>
      </w:tr>
      <w:tr w:rsidR="00A27466" w:rsidRPr="004818AD" w14:paraId="398D9EDD" w14:textId="77777777" w:rsidTr="00E10F93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299032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d. AOSFAS_3_MONTHS &lt; AOSFAS_PREOP</w:t>
            </w:r>
          </w:p>
        </w:tc>
      </w:tr>
      <w:tr w:rsidR="00A27466" w:rsidRPr="004818AD" w14:paraId="6B46BBFF" w14:textId="77777777" w:rsidTr="00E10F93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144FD1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e. AOSFAS_3_MONTHS &gt; AOSFAS_PREOP</w:t>
            </w:r>
          </w:p>
        </w:tc>
      </w:tr>
      <w:tr w:rsidR="00A27466" w:rsidRPr="004818AD" w14:paraId="0B8C3BA6" w14:textId="77777777" w:rsidTr="00E10F93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A712E3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f. AOSFAS_3_MONTHS = AOSFAS_PREOP</w:t>
            </w:r>
          </w:p>
        </w:tc>
      </w:tr>
      <w:tr w:rsidR="00A27466" w:rsidRPr="004818AD" w14:paraId="2C578148" w14:textId="77777777" w:rsidTr="00E10F93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D91717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g. AOSFAS_6_MONTHS &lt; AOSFAS_PREOP</w:t>
            </w:r>
          </w:p>
        </w:tc>
      </w:tr>
      <w:tr w:rsidR="00A27466" w:rsidRPr="004818AD" w14:paraId="1E377075" w14:textId="77777777" w:rsidTr="00E10F93">
        <w:trPr>
          <w:cantSplit/>
          <w:tblHeader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077C47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h. AOSFAS_6_MONTHS &gt; AOSFAS_PREOP</w:t>
            </w:r>
          </w:p>
        </w:tc>
      </w:tr>
      <w:tr w:rsidR="00A27466" w:rsidRPr="004818AD" w14:paraId="2D7F3BCF" w14:textId="77777777" w:rsidTr="00E10F93">
        <w:trPr>
          <w:cantSplit/>
        </w:trPr>
        <w:tc>
          <w:tcPr>
            <w:tcW w:w="9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E208FA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. AOSFAS_6_MONTHS = AOSFAS_PREOP</w:t>
            </w:r>
          </w:p>
        </w:tc>
      </w:tr>
    </w:tbl>
    <w:p w14:paraId="052637A3" w14:textId="77777777" w:rsidR="00A27466" w:rsidRPr="004818AD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6312DFA" w14:textId="77777777" w:rsidR="00A27466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05608BC" w14:textId="77777777" w:rsidR="00E10F93" w:rsidRPr="004818AD" w:rsidRDefault="00E10F93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2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72"/>
        <w:gridCol w:w="1719"/>
        <w:gridCol w:w="1717"/>
        <w:gridCol w:w="1719"/>
      </w:tblGrid>
      <w:tr w:rsidR="00A27466" w:rsidRPr="004818AD" w14:paraId="4D00E52B" w14:textId="77777777">
        <w:trPr>
          <w:cantSplit/>
          <w:tblHeader/>
        </w:trPr>
        <w:tc>
          <w:tcPr>
            <w:tcW w:w="7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BD876B" w14:textId="6D27A9BF" w:rsidR="00A27466" w:rsidRPr="004818AD" w:rsidRDefault="00E10F93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Test statistics </w:t>
            </w:r>
            <w:r w:rsidR="00A27466" w:rsidRPr="004818A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A27466" w:rsidRPr="004818AD" w14:paraId="5FF3E329" w14:textId="77777777">
        <w:trPr>
          <w:cantSplit/>
          <w:tblHeader/>
        </w:trPr>
        <w:tc>
          <w:tcPr>
            <w:tcW w:w="24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647F88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7D673D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1_MONTHWEEK - AOSFAS_PREOP</w:t>
            </w:r>
          </w:p>
        </w:tc>
        <w:tc>
          <w:tcPr>
            <w:tcW w:w="17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DEE590B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3_MONTHS - AOSFAS_PREOP</w:t>
            </w:r>
          </w:p>
        </w:tc>
        <w:tc>
          <w:tcPr>
            <w:tcW w:w="17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BDAB239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AOSFAS_6_MONTHS - AOSFAS_PREOP</w:t>
            </w:r>
          </w:p>
        </w:tc>
      </w:tr>
      <w:tr w:rsidR="00A27466" w:rsidRPr="004818AD" w14:paraId="1CDAE9CA" w14:textId="77777777">
        <w:trPr>
          <w:cantSplit/>
          <w:tblHeader/>
        </w:trPr>
        <w:tc>
          <w:tcPr>
            <w:tcW w:w="247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5E8D6A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63D61B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-4,045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197EEE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-4,375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276858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-4,376</w:t>
            </w:r>
            <w:r w:rsidRPr="004818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A27466" w:rsidRPr="004818AD" w14:paraId="6F89D7B3" w14:textId="77777777">
        <w:trPr>
          <w:cantSplit/>
          <w:tblHeader/>
        </w:trPr>
        <w:tc>
          <w:tcPr>
            <w:tcW w:w="247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479A7D" w14:textId="25A7E306" w:rsidR="00A27466" w:rsidRPr="004818AD" w:rsidRDefault="00A27466" w:rsidP="00E10F9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..</w:t>
            </w:r>
            <w:proofErr w:type="gramEnd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bilateral</w:t>
            </w:r>
            <w:proofErr w:type="gramEnd"/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FE7869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,000</w:t>
            </w:r>
            <w:proofErr w:type="gramEnd"/>
          </w:p>
        </w:tc>
        <w:tc>
          <w:tcPr>
            <w:tcW w:w="171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5E4D88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,000</w:t>
            </w:r>
            <w:proofErr w:type="gramEnd"/>
          </w:p>
        </w:tc>
        <w:tc>
          <w:tcPr>
            <w:tcW w:w="17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D117C7" w14:textId="77777777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gramStart"/>
            <w:r w:rsidRPr="004818AD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,000</w:t>
            </w:r>
            <w:proofErr w:type="gramEnd"/>
          </w:p>
        </w:tc>
      </w:tr>
      <w:tr w:rsidR="00A27466" w:rsidRPr="004818AD" w14:paraId="20BA6BDB" w14:textId="77777777">
        <w:trPr>
          <w:cantSplit/>
          <w:tblHeader/>
        </w:trPr>
        <w:tc>
          <w:tcPr>
            <w:tcW w:w="7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24E6E4" w14:textId="6694DA14" w:rsidR="00A27466" w:rsidRPr="004818AD" w:rsidRDefault="00A27466" w:rsidP="00E10F9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r w:rsidR="00E10F93">
              <w:rPr>
                <w:rFonts w:ascii="Arial" w:hAnsi="Arial" w:cs="Arial"/>
                <w:color w:val="000000"/>
                <w:sz w:val="18"/>
                <w:szCs w:val="18"/>
              </w:rPr>
              <w:t>Positive ranks based.</w:t>
            </w:r>
          </w:p>
        </w:tc>
      </w:tr>
      <w:tr w:rsidR="00A27466" w:rsidRPr="004818AD" w14:paraId="68B4B0C5" w14:textId="77777777">
        <w:trPr>
          <w:cantSplit/>
          <w:tblHeader/>
        </w:trPr>
        <w:tc>
          <w:tcPr>
            <w:tcW w:w="7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C87EC9" w14:textId="6A9196F5" w:rsidR="00A27466" w:rsidRPr="004818AD" w:rsidRDefault="00A27466" w:rsidP="00E10F9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 xml:space="preserve">b. </w:t>
            </w:r>
            <w:r w:rsidR="00E10F93">
              <w:rPr>
                <w:rFonts w:ascii="Arial" w:hAnsi="Arial" w:cs="Arial"/>
                <w:color w:val="000000"/>
                <w:sz w:val="18"/>
                <w:szCs w:val="18"/>
              </w:rPr>
              <w:t xml:space="preserve">Negative ranks based.  </w:t>
            </w:r>
          </w:p>
        </w:tc>
      </w:tr>
      <w:tr w:rsidR="00A27466" w:rsidRPr="004818AD" w14:paraId="3315102A" w14:textId="77777777">
        <w:trPr>
          <w:cantSplit/>
        </w:trPr>
        <w:tc>
          <w:tcPr>
            <w:tcW w:w="7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F4C72F" w14:textId="77777777" w:rsidR="00E10F93" w:rsidRPr="00E10F93" w:rsidRDefault="00A27466" w:rsidP="00E10F9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AD">
              <w:rPr>
                <w:rFonts w:ascii="Arial" w:hAnsi="Arial" w:cs="Arial"/>
                <w:color w:val="000000"/>
                <w:sz w:val="18"/>
                <w:szCs w:val="18"/>
              </w:rPr>
              <w:t xml:space="preserve">c. </w:t>
            </w:r>
            <w:proofErr w:type="spellStart"/>
            <w:r w:rsidR="00E10F93" w:rsidRPr="00E10F93"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  <w:t>Wilcoxon</w:t>
            </w:r>
            <w:proofErr w:type="spellEnd"/>
            <w:r w:rsidR="00E10F93" w:rsidRPr="00E10F93"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="00E10F93" w:rsidRPr="00E10F93"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  <w:t>Signed</w:t>
            </w:r>
            <w:proofErr w:type="spellEnd"/>
            <w:r w:rsidR="00E10F93" w:rsidRPr="00E10F93">
              <w:rPr>
                <w:rFonts w:ascii="Arial" w:hAnsi="Arial" w:cs="Arial"/>
                <w:bCs/>
                <w:color w:val="000000"/>
                <w:sz w:val="18"/>
                <w:szCs w:val="18"/>
                <w:lang w:val="es-ES"/>
              </w:rPr>
              <w:t xml:space="preserve"> Rank test</w:t>
            </w:r>
          </w:p>
          <w:p w14:paraId="76EE67E7" w14:textId="3FEFCF69" w:rsidR="00A27466" w:rsidRPr="004818AD" w:rsidRDefault="00A27466" w:rsidP="00A2746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4A19EFDA" w14:textId="77777777" w:rsidR="00A27466" w:rsidRPr="004818AD" w:rsidRDefault="00A27466" w:rsidP="00A274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6CFE7AA" w14:textId="494ADC17" w:rsidR="000140E2" w:rsidRDefault="000140E2">
      <w:r>
        <w:t xml:space="preserve">The </w:t>
      </w:r>
      <w:r w:rsidR="00653FB7" w:rsidRPr="00653FB7">
        <w:t>comparisons</w:t>
      </w:r>
      <w:r w:rsidR="00653FB7">
        <w:t xml:space="preserve"> </w:t>
      </w:r>
      <w:r>
        <w:t xml:space="preserve">between all </w:t>
      </w:r>
      <w:r w:rsidRPr="000140E2">
        <w:t>measurements</w:t>
      </w:r>
      <w:r>
        <w:t xml:space="preserve"> </w:t>
      </w:r>
      <w:r w:rsidR="00653FB7">
        <w:t>from preoperative values were significant with p</w:t>
      </w:r>
      <w:r w:rsidR="00653FB7" w:rsidRPr="00653FB7">
        <w:t xml:space="preserve"> </w:t>
      </w:r>
      <w:r w:rsidR="00653FB7" w:rsidRPr="004818AD">
        <w:t>p&lt;0.0125</w:t>
      </w:r>
    </w:p>
    <w:p w14:paraId="618F7E28" w14:textId="77777777" w:rsidR="000D60B3" w:rsidRPr="000D60B3" w:rsidRDefault="000D60B3">
      <w:pPr>
        <w:rPr>
          <w:lang w:val="es-ES"/>
        </w:rPr>
      </w:pPr>
      <w:bookmarkStart w:id="0" w:name="_GoBack"/>
      <w:bookmarkEnd w:id="0"/>
    </w:p>
    <w:sectPr w:rsidR="000D60B3" w:rsidRPr="000D60B3" w:rsidSect="000D60B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0B3"/>
    <w:rsid w:val="000140E2"/>
    <w:rsid w:val="000D60B3"/>
    <w:rsid w:val="001023BD"/>
    <w:rsid w:val="001B2362"/>
    <w:rsid w:val="002E6647"/>
    <w:rsid w:val="00435A0B"/>
    <w:rsid w:val="004647F5"/>
    <w:rsid w:val="004818AD"/>
    <w:rsid w:val="00502348"/>
    <w:rsid w:val="00653FB7"/>
    <w:rsid w:val="00673C64"/>
    <w:rsid w:val="0075640A"/>
    <w:rsid w:val="0078361D"/>
    <w:rsid w:val="007D2917"/>
    <w:rsid w:val="008E72E7"/>
    <w:rsid w:val="00946CBB"/>
    <w:rsid w:val="00952744"/>
    <w:rsid w:val="00980439"/>
    <w:rsid w:val="00A27466"/>
    <w:rsid w:val="00A41357"/>
    <w:rsid w:val="00A62181"/>
    <w:rsid w:val="00B90F51"/>
    <w:rsid w:val="00BD5741"/>
    <w:rsid w:val="00C52958"/>
    <w:rsid w:val="00D4396E"/>
    <w:rsid w:val="00E10083"/>
    <w:rsid w:val="00E10F93"/>
    <w:rsid w:val="00E747BE"/>
    <w:rsid w:val="00F65323"/>
    <w:rsid w:val="00FA7F15"/>
    <w:rsid w:val="00FD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8C793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96E"/>
    <w:rPr>
      <w:lang w:val="en-GB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96E"/>
    <w:rPr>
      <w:lang w:val="en-GB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0</Pages>
  <Words>740</Words>
  <Characters>4071</Characters>
  <Application>Microsoft Macintosh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pa</dc:creator>
  <cp:lastModifiedBy>pablo sanz ruiz</cp:lastModifiedBy>
  <cp:revision>9</cp:revision>
  <dcterms:created xsi:type="dcterms:W3CDTF">2016-08-14T18:23:00Z</dcterms:created>
  <dcterms:modified xsi:type="dcterms:W3CDTF">2016-08-15T11:23:00Z</dcterms:modified>
</cp:coreProperties>
</file>